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43EA4" w14:textId="6D1689C0" w:rsidR="009846C2" w:rsidRDefault="0010385C" w:rsidP="00325C0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Figure 1.</w:t>
      </w:r>
      <w:r w:rsidRPr="002E4CF3">
        <w:rPr>
          <w:rFonts w:ascii="Times New Roman" w:hAnsi="Times New Roman"/>
          <w:b/>
        </w:rPr>
        <w:t xml:space="preserve"> </w:t>
      </w:r>
      <w:r w:rsidRPr="00942D81">
        <w:rPr>
          <w:rFonts w:ascii="Times New Roman" w:hAnsi="Times New Roman"/>
        </w:rPr>
        <w:t>Crude cumulative incidence of regimen modification</w:t>
      </w:r>
      <w:r>
        <w:rPr>
          <w:rFonts w:ascii="Times New Roman" w:hAnsi="Times New Roman"/>
        </w:rPr>
        <w:t xml:space="preserve"> by age group and timing of ART initiation.</w:t>
      </w:r>
    </w:p>
    <w:p w14:paraId="140A8747" w14:textId="77777777" w:rsidR="00325C04" w:rsidRDefault="00325C04" w:rsidP="00325C04">
      <w:pPr>
        <w:spacing w:line="360" w:lineRule="auto"/>
        <w:rPr>
          <w:rFonts w:ascii="Times New Roman" w:hAnsi="Times New Roman"/>
        </w:rPr>
      </w:pPr>
    </w:p>
    <w:p w14:paraId="30C3A74C" w14:textId="5CF5D8F0" w:rsidR="00325C04" w:rsidRPr="00325C04" w:rsidRDefault="00325C04" w:rsidP="00325C04">
      <w:pPr>
        <w:spacing w:line="360" w:lineRule="auto"/>
        <w:rPr>
          <w:rFonts w:ascii="Times New Roman" w:hAnsi="Times New Roman"/>
        </w:rPr>
        <w:sectPr w:rsidR="00325C04" w:rsidRPr="00325C04" w:rsidSect="00B13BE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hAnsi="Times New Roman"/>
          <w:b/>
          <w:noProof/>
          <w:sz w:val="22"/>
          <w:szCs w:val="22"/>
        </w:rPr>
        <w:drawing>
          <wp:inline distT="0" distB="0" distL="0" distR="0" wp14:anchorId="5E905038" wp14:editId="2A3281D7">
            <wp:extent cx="5486400" cy="5486400"/>
            <wp:effectExtent l="0" t="0" r="0" b="0"/>
            <wp:docPr id="2" name="Picture 2" descr="SSD 2015:Users:giganti:Documents:CCASAnet:Over50:Figures:CumIncidenceTrtModbyPerio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SD 2015:Users:giganti:Documents:CCASAnet:Over50:Figures:CumIncidenceTrtModbyPeriod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301E3" w14:textId="6EABCB80" w:rsidR="0010385C" w:rsidRDefault="0010385C">
      <w:pPr>
        <w:rPr>
          <w:rFonts w:ascii="Times New Roman" w:hAnsi="Times New Roman"/>
          <w:b/>
          <w:sz w:val="22"/>
          <w:szCs w:val="22"/>
        </w:rPr>
      </w:pPr>
    </w:p>
    <w:p w14:paraId="7962DDD3" w14:textId="044B5337" w:rsidR="009846C2" w:rsidRDefault="002F66C5">
      <w:pPr>
        <w:rPr>
          <w:rFonts w:ascii="Times New Roman" w:hAnsi="Times New Roman"/>
          <w:sz w:val="22"/>
          <w:szCs w:val="22"/>
        </w:rPr>
      </w:pPr>
      <w:r w:rsidRPr="009846C2">
        <w:rPr>
          <w:rFonts w:ascii="Times New Roman" w:hAnsi="Times New Roman"/>
          <w:b/>
          <w:sz w:val="22"/>
          <w:szCs w:val="22"/>
        </w:rPr>
        <w:t>Supplemental</w:t>
      </w:r>
      <w:r>
        <w:rPr>
          <w:rFonts w:ascii="Times New Roman" w:hAnsi="Times New Roman"/>
          <w:b/>
          <w:sz w:val="22"/>
          <w:szCs w:val="22"/>
        </w:rPr>
        <w:t xml:space="preserve"> Table 1: Comparison of age-specific mortality rates (per 100,000 person years) between </w:t>
      </w:r>
      <w:proofErr w:type="spellStart"/>
      <w:r>
        <w:rPr>
          <w:rFonts w:ascii="Times New Roman" w:hAnsi="Times New Roman"/>
          <w:b/>
          <w:sz w:val="22"/>
          <w:szCs w:val="22"/>
        </w:rPr>
        <w:t>CCASAnet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patients and the general population using </w:t>
      </w:r>
      <w:r w:rsidR="00E36905">
        <w:rPr>
          <w:rFonts w:ascii="Times New Roman" w:hAnsi="Times New Roman"/>
          <w:b/>
          <w:sz w:val="22"/>
          <w:szCs w:val="22"/>
        </w:rPr>
        <w:t xml:space="preserve">2014 </w:t>
      </w:r>
      <w:r>
        <w:rPr>
          <w:rFonts w:ascii="Times New Roman" w:hAnsi="Times New Roman"/>
          <w:b/>
          <w:sz w:val="22"/>
          <w:szCs w:val="22"/>
        </w:rPr>
        <w:t>data from the Pan-American Health Organization.</w:t>
      </w:r>
      <w:r w:rsidR="00E36905">
        <w:rPr>
          <w:rFonts w:ascii="Times New Roman" w:hAnsi="Times New Roman"/>
          <w:b/>
          <w:sz w:val="22"/>
          <w:szCs w:val="22"/>
        </w:rPr>
        <w:t xml:space="preserve">  </w:t>
      </w:r>
      <w:r w:rsidR="00E36905" w:rsidRPr="00E36905">
        <w:rPr>
          <w:rFonts w:ascii="Times New Roman" w:hAnsi="Times New Roman"/>
          <w:sz w:val="22"/>
          <w:szCs w:val="22"/>
        </w:rPr>
        <w:t>Regional estimates for South America and Central America may contain data for cou</w:t>
      </w:r>
      <w:r w:rsidR="00E36905">
        <w:rPr>
          <w:rFonts w:ascii="Times New Roman" w:hAnsi="Times New Roman"/>
          <w:sz w:val="22"/>
          <w:szCs w:val="22"/>
        </w:rPr>
        <w:t xml:space="preserve">ntries not represented in </w:t>
      </w:r>
      <w:proofErr w:type="spellStart"/>
      <w:r w:rsidR="00E36905">
        <w:rPr>
          <w:rFonts w:ascii="Times New Roman" w:hAnsi="Times New Roman"/>
          <w:sz w:val="22"/>
          <w:szCs w:val="22"/>
        </w:rPr>
        <w:t>CCASAn</w:t>
      </w:r>
      <w:r w:rsidR="00E36905" w:rsidRPr="00E36905">
        <w:rPr>
          <w:rFonts w:ascii="Times New Roman" w:hAnsi="Times New Roman"/>
          <w:sz w:val="22"/>
          <w:szCs w:val="22"/>
        </w:rPr>
        <w:t>et</w:t>
      </w:r>
      <w:proofErr w:type="spellEnd"/>
      <w:r w:rsidR="00E36905" w:rsidRPr="00E36905">
        <w:rPr>
          <w:rFonts w:ascii="Times New Roman" w:hAnsi="Times New Roman"/>
          <w:sz w:val="22"/>
          <w:szCs w:val="22"/>
        </w:rPr>
        <w:t>.</w:t>
      </w:r>
      <w:r w:rsidR="00E36905">
        <w:rPr>
          <w:rFonts w:ascii="Times New Roman" w:hAnsi="Times New Roman"/>
          <w:sz w:val="22"/>
          <w:szCs w:val="22"/>
        </w:rPr>
        <w:t xml:space="preserve">  </w:t>
      </w:r>
    </w:p>
    <w:p w14:paraId="7C6216FC" w14:textId="77777777" w:rsidR="00E36905" w:rsidRDefault="00E36905">
      <w:pPr>
        <w:rPr>
          <w:rFonts w:ascii="Times New Roman" w:hAnsi="Times New Roman"/>
          <w:sz w:val="22"/>
          <w:szCs w:val="22"/>
        </w:rPr>
      </w:pPr>
    </w:p>
    <w:p w14:paraId="5A18AC8B" w14:textId="77777777" w:rsidR="00E36905" w:rsidRDefault="00E36905">
      <w:pPr>
        <w:rPr>
          <w:rFonts w:ascii="Times New Roman" w:hAnsi="Times New Roman"/>
          <w:sz w:val="22"/>
          <w:szCs w:val="22"/>
        </w:rPr>
      </w:pPr>
    </w:p>
    <w:tbl>
      <w:tblPr>
        <w:tblW w:w="750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51"/>
        <w:gridCol w:w="2151"/>
        <w:gridCol w:w="2306"/>
      </w:tblGrid>
      <w:tr w:rsidR="00E36905" w:rsidRPr="002F66C5" w14:paraId="3F89BB9C" w14:textId="77777777" w:rsidTr="00E3690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5D91" w14:textId="77777777" w:rsidR="00E36905" w:rsidRPr="002F66C5" w:rsidRDefault="00E36905" w:rsidP="0088190C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EB5B" w14:textId="77777777" w:rsidR="00E36905" w:rsidRDefault="00E36905" w:rsidP="0088190C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proofErr w:type="spellStart"/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CCASAnet</w:t>
            </w:r>
            <w:proofErr w:type="spellEnd"/>
          </w:p>
          <w:p w14:paraId="7BEA5B1D" w14:textId="4AE50376" w:rsidR="00E36905" w:rsidRPr="002F66C5" w:rsidRDefault="00E36905" w:rsidP="0088190C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(7 countries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66C3" w14:textId="77777777" w:rsidR="00E36905" w:rsidRDefault="00E36905" w:rsidP="0088190C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PAHO</w:t>
            </w:r>
            <w: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 xml:space="preserve"> – South America</w:t>
            </w:r>
          </w:p>
          <w:p w14:paraId="3891312A" w14:textId="77777777" w:rsidR="00E36905" w:rsidRPr="002F66C5" w:rsidRDefault="00E36905" w:rsidP="0088190C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(2014 – 8 countries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E86F" w14:textId="77777777" w:rsidR="00E36905" w:rsidRDefault="00E36905" w:rsidP="0088190C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PAHO</w:t>
            </w:r>
            <w: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 xml:space="preserve"> – Central America </w:t>
            </w:r>
          </w:p>
          <w:p w14:paraId="713CAB6F" w14:textId="77777777" w:rsidR="00E36905" w:rsidRPr="002F66C5" w:rsidRDefault="00E36905" w:rsidP="0088190C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(2014 – 4 countries)</w:t>
            </w:r>
          </w:p>
        </w:tc>
      </w:tr>
      <w:tr w:rsidR="00E36905" w:rsidRPr="002F66C5" w14:paraId="53397D3F" w14:textId="77777777" w:rsidTr="00E36905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EF13EF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DC7D81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449 (1082 - 1833)</w:t>
            </w:r>
          </w:p>
        </w:tc>
        <w:tc>
          <w:tcPr>
            <w:tcW w:w="215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7BB39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628D5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72</w:t>
            </w:r>
          </w:p>
        </w:tc>
      </w:tr>
      <w:tr w:rsidR="00E36905" w:rsidRPr="002F66C5" w14:paraId="7A3B18E0" w14:textId="77777777" w:rsidTr="00E36905">
        <w:trPr>
          <w:trHeight w:val="320"/>
        </w:trPr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5F86BC1E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bottom"/>
            <w:hideMark/>
          </w:tcPr>
          <w:p w14:paraId="4EEBA9C2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933 (1704 - 2197)</w:t>
            </w:r>
          </w:p>
        </w:tc>
        <w:tc>
          <w:tcPr>
            <w:tcW w:w="215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1DC4FAB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BE924F2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</w:tr>
      <w:tr w:rsidR="00E36905" w:rsidRPr="002F66C5" w14:paraId="72DA9C25" w14:textId="77777777" w:rsidTr="00E36905">
        <w:trPr>
          <w:trHeight w:val="320"/>
        </w:trPr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483635B9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bottom"/>
            <w:hideMark/>
          </w:tcPr>
          <w:p w14:paraId="62B7C6DB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763 (1585 - 1967)</w:t>
            </w:r>
          </w:p>
        </w:tc>
        <w:tc>
          <w:tcPr>
            <w:tcW w:w="215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F54B8CB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042198A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</w:tr>
      <w:tr w:rsidR="00E36905" w:rsidRPr="002F66C5" w14:paraId="0E2B93C2" w14:textId="77777777" w:rsidTr="00E3690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52F8D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71E14A8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779 (1614 - 1958)</w:t>
            </w:r>
          </w:p>
        </w:tc>
        <w:tc>
          <w:tcPr>
            <w:tcW w:w="2151" w:type="dxa"/>
            <w:vMerge w:val="restart"/>
            <w:shd w:val="clear" w:color="auto" w:fill="auto"/>
            <w:noWrap/>
            <w:vAlign w:val="center"/>
            <w:hideMark/>
          </w:tcPr>
          <w:p w14:paraId="480B421A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vAlign w:val="center"/>
            <w:hideMark/>
          </w:tcPr>
          <w:p w14:paraId="72F3CDD0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53</w:t>
            </w:r>
          </w:p>
        </w:tc>
      </w:tr>
      <w:tr w:rsidR="00E36905" w:rsidRPr="002F66C5" w14:paraId="174E1AB3" w14:textId="77777777" w:rsidTr="00E3690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0423C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889B996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856 (1675 - 2044)</w:t>
            </w:r>
          </w:p>
        </w:tc>
        <w:tc>
          <w:tcPr>
            <w:tcW w:w="2151" w:type="dxa"/>
            <w:vMerge/>
            <w:shd w:val="clear" w:color="auto" w:fill="auto"/>
            <w:noWrap/>
            <w:vAlign w:val="center"/>
            <w:hideMark/>
          </w:tcPr>
          <w:p w14:paraId="46A17566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  <w:tc>
          <w:tcPr>
            <w:tcW w:w="2306" w:type="dxa"/>
            <w:vMerge/>
            <w:shd w:val="clear" w:color="auto" w:fill="auto"/>
            <w:noWrap/>
            <w:vAlign w:val="center"/>
            <w:hideMark/>
          </w:tcPr>
          <w:p w14:paraId="3B21B5F4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</w:tr>
      <w:tr w:rsidR="00E36905" w:rsidRPr="002F66C5" w14:paraId="47C7FED5" w14:textId="77777777" w:rsidTr="00E36905">
        <w:trPr>
          <w:trHeight w:val="320"/>
        </w:trPr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2A62FC53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bottom"/>
            <w:hideMark/>
          </w:tcPr>
          <w:p w14:paraId="3276D7F1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061 (1846 - 2278)</w:t>
            </w:r>
          </w:p>
        </w:tc>
        <w:tc>
          <w:tcPr>
            <w:tcW w:w="215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446FF96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2C7D877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452</w:t>
            </w:r>
          </w:p>
        </w:tc>
      </w:tr>
      <w:tr w:rsidR="00E36905" w:rsidRPr="002F66C5" w14:paraId="04972E2A" w14:textId="77777777" w:rsidTr="00E36905">
        <w:trPr>
          <w:trHeight w:val="320"/>
        </w:trPr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5E8814A9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bottom"/>
            <w:hideMark/>
          </w:tcPr>
          <w:p w14:paraId="258D7BBA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321 (2054 - 2623)</w:t>
            </w:r>
          </w:p>
        </w:tc>
        <w:tc>
          <w:tcPr>
            <w:tcW w:w="215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FD04A5D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4C1A9AD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</w:tr>
      <w:tr w:rsidR="00E36905" w:rsidRPr="002F66C5" w14:paraId="583346DB" w14:textId="77777777" w:rsidTr="00E3690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2AC58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B2A7074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500 (2111 - 2888)</w:t>
            </w:r>
          </w:p>
        </w:tc>
        <w:tc>
          <w:tcPr>
            <w:tcW w:w="2151" w:type="dxa"/>
            <w:vMerge w:val="restart"/>
            <w:shd w:val="clear" w:color="auto" w:fill="auto"/>
            <w:noWrap/>
            <w:vAlign w:val="center"/>
            <w:hideMark/>
          </w:tcPr>
          <w:p w14:paraId="3628ECBB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vAlign w:val="center"/>
            <w:hideMark/>
          </w:tcPr>
          <w:p w14:paraId="5B0E8C90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943</w:t>
            </w:r>
          </w:p>
        </w:tc>
      </w:tr>
      <w:tr w:rsidR="00E36905" w:rsidRPr="002F66C5" w14:paraId="0B3ABF3C" w14:textId="77777777" w:rsidTr="00E3690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21188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5D75D4F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999 (2433 - 3606)</w:t>
            </w:r>
          </w:p>
        </w:tc>
        <w:tc>
          <w:tcPr>
            <w:tcW w:w="2151" w:type="dxa"/>
            <w:vMerge/>
            <w:shd w:val="clear" w:color="auto" w:fill="auto"/>
            <w:noWrap/>
            <w:vAlign w:val="center"/>
            <w:hideMark/>
          </w:tcPr>
          <w:p w14:paraId="02235D72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  <w:tc>
          <w:tcPr>
            <w:tcW w:w="2306" w:type="dxa"/>
            <w:vMerge/>
            <w:shd w:val="clear" w:color="auto" w:fill="auto"/>
            <w:noWrap/>
            <w:vAlign w:val="center"/>
            <w:hideMark/>
          </w:tcPr>
          <w:p w14:paraId="21C4854E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</w:tr>
      <w:tr w:rsidR="00E36905" w:rsidRPr="002F66C5" w14:paraId="5746B3D8" w14:textId="77777777" w:rsidTr="00E36905">
        <w:trPr>
          <w:trHeight w:val="320"/>
        </w:trPr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67C70642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bottom"/>
            <w:hideMark/>
          </w:tcPr>
          <w:p w14:paraId="59480B49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627 (1867 - 3425)</w:t>
            </w:r>
          </w:p>
        </w:tc>
        <w:tc>
          <w:tcPr>
            <w:tcW w:w="215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BE5CC48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2149</w:t>
            </w:r>
          </w:p>
        </w:tc>
        <w:tc>
          <w:tcPr>
            <w:tcW w:w="230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9DABB0C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1875</w:t>
            </w:r>
          </w:p>
        </w:tc>
      </w:tr>
      <w:tr w:rsidR="00E36905" w:rsidRPr="002F66C5" w14:paraId="06534DD4" w14:textId="77777777" w:rsidTr="00E36905">
        <w:trPr>
          <w:trHeight w:val="320"/>
        </w:trPr>
        <w:tc>
          <w:tcPr>
            <w:tcW w:w="1300" w:type="dxa"/>
            <w:shd w:val="clear" w:color="auto" w:fill="F2F2F2" w:themeFill="background1" w:themeFillShade="F2"/>
            <w:noWrap/>
            <w:vAlign w:val="bottom"/>
            <w:hideMark/>
          </w:tcPr>
          <w:p w14:paraId="4E6E424E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vAlign w:val="bottom"/>
            <w:hideMark/>
          </w:tcPr>
          <w:p w14:paraId="76F28632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5225 (3616 - 6969)</w:t>
            </w:r>
          </w:p>
        </w:tc>
        <w:tc>
          <w:tcPr>
            <w:tcW w:w="215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1132087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  <w:tc>
          <w:tcPr>
            <w:tcW w:w="230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5D3B854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</w:rPr>
            </w:pPr>
          </w:p>
        </w:tc>
      </w:tr>
      <w:tr w:rsidR="00E36905" w:rsidRPr="002F66C5" w14:paraId="4F9EB94A" w14:textId="77777777" w:rsidTr="00E3690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D734A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75+ 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E9CBD57" w14:textId="77777777" w:rsidR="00E36905" w:rsidRPr="002F66C5" w:rsidRDefault="00E36905" w:rsidP="0088190C">
            <w:pPr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6201 (3507 - 9595)</w:t>
            </w:r>
          </w:p>
        </w:tc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5E189C2E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763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12C6800" w14:textId="77777777" w:rsidR="00E36905" w:rsidRPr="002F66C5" w:rsidRDefault="00E36905" w:rsidP="00E36905">
            <w:pPr>
              <w:jc w:val="center"/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</w:pPr>
            <w:r w:rsidRPr="002F66C5">
              <w:rPr>
                <w:rFonts w:ascii="-webkit-standard" w:eastAsia="Times New Roman" w:hAnsi="-webkit-standard"/>
                <w:color w:val="000000"/>
                <w:sz w:val="18"/>
                <w:szCs w:val="18"/>
              </w:rPr>
              <w:t>6996</w:t>
            </w:r>
          </w:p>
        </w:tc>
      </w:tr>
    </w:tbl>
    <w:p w14:paraId="7FA03904" w14:textId="77777777" w:rsidR="00E36905" w:rsidRDefault="00E36905">
      <w:pPr>
        <w:rPr>
          <w:rFonts w:ascii="Times New Roman" w:hAnsi="Times New Roman"/>
          <w:b/>
          <w:sz w:val="22"/>
          <w:szCs w:val="22"/>
        </w:rPr>
        <w:sectPr w:rsidR="00E36905" w:rsidSect="00B13BE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pPr w:leftFromText="180" w:rightFromText="180" w:horzAnchor="page" w:tblpX="109" w:tblpY="724"/>
        <w:tblW w:w="15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343"/>
        <w:gridCol w:w="718"/>
        <w:gridCol w:w="1400"/>
        <w:gridCol w:w="710"/>
        <w:gridCol w:w="1319"/>
        <w:gridCol w:w="720"/>
        <w:gridCol w:w="1402"/>
        <w:gridCol w:w="720"/>
        <w:gridCol w:w="1350"/>
        <w:gridCol w:w="720"/>
        <w:gridCol w:w="1260"/>
        <w:gridCol w:w="802"/>
        <w:gridCol w:w="1358"/>
        <w:gridCol w:w="794"/>
      </w:tblGrid>
      <w:tr w:rsidR="009846C2" w:rsidRPr="009846C2" w14:paraId="4A68DAEE" w14:textId="77777777" w:rsidTr="009846C2">
        <w:trPr>
          <w:trHeight w:val="32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74805C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112F92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Argentina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EC9CF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Brazil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34F779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Chile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ACBCD8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Haiti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FD57926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Honduras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954FA5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Mexico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1D2030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846C2">
              <w:rPr>
                <w:rFonts w:ascii="Times New Roman" w:eastAsia="Times New Roman" w:hAnsi="Times New Roman"/>
                <w:b/>
                <w:color w:val="000000"/>
              </w:rPr>
              <w:t>Peru</w:t>
            </w:r>
          </w:p>
        </w:tc>
      </w:tr>
      <w:tr w:rsidR="009846C2" w:rsidRPr="009846C2" w14:paraId="4BAC91C1" w14:textId="77777777" w:rsidTr="009846C2">
        <w:trPr>
          <w:trHeight w:val="531"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A3C24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164F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AB6D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  <w:tc>
          <w:tcPr>
            <w:tcW w:w="140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5138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BB99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  <w:tc>
          <w:tcPr>
            <w:tcW w:w="1319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C1753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77EA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  <w:tc>
          <w:tcPr>
            <w:tcW w:w="1402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1B82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2D64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  <w:tc>
          <w:tcPr>
            <w:tcW w:w="1350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37CB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5829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  <w:tc>
          <w:tcPr>
            <w:tcW w:w="126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0384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B7F3D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  <w:tc>
          <w:tcPr>
            <w:tcW w:w="1358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D2EC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8B6E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HO</w:t>
            </w:r>
          </w:p>
        </w:tc>
      </w:tr>
      <w:tr w:rsidR="009846C2" w:rsidRPr="009846C2" w14:paraId="201F1283" w14:textId="77777777" w:rsidTr="009846C2">
        <w:trPr>
          <w:trHeight w:val="340"/>
        </w:trPr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66085E9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FE0B98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F98C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655DAB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2C4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19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F9B03A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A692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D0CCF7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0AB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200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2C6A18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F037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64EA08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342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8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A3E686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F8B4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741AA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4</w:t>
            </w:r>
            <w:r w:rsidRPr="009846C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9846C2" w:rsidRPr="009846C2" w14:paraId="2C0739D9" w14:textId="77777777" w:rsidTr="009846C2">
        <w:trPr>
          <w:trHeight w:val="32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315FEC2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846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 Group</w:t>
            </w: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DDB4A2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0B835F9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FB64B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31FA9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7F28151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57E1F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85470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03BB15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52CC3B0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15BED1D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A43186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0CC02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034E6F8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8D9E86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444611F0" w14:textId="77777777" w:rsidTr="009846C2">
        <w:trPr>
          <w:trHeight w:val="320"/>
        </w:trPr>
        <w:tc>
          <w:tcPr>
            <w:tcW w:w="800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C42F20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1AA5">
              <w:rPr>
                <w:rFonts w:ascii="Times New Roman" w:eastAsia="Times New Roman" w:hAnsi="Times New Roman"/>
                <w:b/>
                <w:color w:val="000000"/>
              </w:rPr>
              <w:t>20-34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BD93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18" w:type="dxa"/>
            <w:vMerge w:val="restar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9420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</w:t>
            </w:r>
          </w:p>
          <w:p w14:paraId="18C652E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7D57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7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42240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</w:t>
            </w:r>
          </w:p>
          <w:p w14:paraId="6752AEB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04940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0385F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  <w:p w14:paraId="1F6F6E3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384A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3CFC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  <w:p w14:paraId="272612F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1ED6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720" w:type="dxa"/>
            <w:vMerge w:val="restar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EB08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  <w:p w14:paraId="5DF66EB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2A6F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B4F6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</w:t>
            </w:r>
          </w:p>
          <w:p w14:paraId="74B30DA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049BE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794" w:type="dxa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9B1CD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  <w:p w14:paraId="2FE6CCA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212515CC" w14:textId="77777777" w:rsidTr="009846C2">
        <w:trPr>
          <w:trHeight w:val="320"/>
        </w:trPr>
        <w:tc>
          <w:tcPr>
            <w:tcW w:w="800" w:type="dxa"/>
            <w:vMerge/>
            <w:tcBorders>
              <w:left w:val="nil"/>
            </w:tcBorders>
            <w:vAlign w:val="center"/>
            <w:hideMark/>
          </w:tcPr>
          <w:p w14:paraId="4F2AF3E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  <w:hideMark/>
          </w:tcPr>
          <w:p w14:paraId="3DDC15AD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64 - 820)</w:t>
            </w:r>
          </w:p>
        </w:tc>
        <w:tc>
          <w:tcPr>
            <w:tcW w:w="718" w:type="dxa"/>
            <w:vMerge/>
            <w:shd w:val="clear" w:color="auto" w:fill="F2F2F2" w:themeFill="background1" w:themeFillShade="F2"/>
            <w:vAlign w:val="center"/>
            <w:hideMark/>
          </w:tcPr>
          <w:p w14:paraId="3F38542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005E5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05 - 2023)</w:t>
            </w:r>
          </w:p>
        </w:tc>
        <w:tc>
          <w:tcPr>
            <w:tcW w:w="710" w:type="dxa"/>
            <w:vMerge/>
            <w:vAlign w:val="center"/>
            <w:hideMark/>
          </w:tcPr>
          <w:p w14:paraId="7C30F09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14:paraId="7C8AFD1D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30 - 1370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7B1D3226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A19DC4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243 - 2836)</w:t>
            </w:r>
          </w:p>
        </w:tc>
        <w:tc>
          <w:tcPr>
            <w:tcW w:w="720" w:type="dxa"/>
            <w:vMerge/>
            <w:vAlign w:val="center"/>
            <w:hideMark/>
          </w:tcPr>
          <w:p w14:paraId="3D2589F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42A4BE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47 - 3361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45ADC25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056803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11 - 983)</w:t>
            </w:r>
          </w:p>
        </w:tc>
        <w:tc>
          <w:tcPr>
            <w:tcW w:w="802" w:type="dxa"/>
            <w:vMerge/>
            <w:vAlign w:val="center"/>
            <w:hideMark/>
          </w:tcPr>
          <w:p w14:paraId="0873FDD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  <w:hideMark/>
          </w:tcPr>
          <w:p w14:paraId="64DE67F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82 - 2052)</w:t>
            </w:r>
          </w:p>
        </w:tc>
        <w:tc>
          <w:tcPr>
            <w:tcW w:w="794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474B6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02312E87" w14:textId="77777777" w:rsidTr="009846C2">
        <w:trPr>
          <w:trHeight w:val="330"/>
        </w:trPr>
        <w:tc>
          <w:tcPr>
            <w:tcW w:w="800" w:type="dxa"/>
            <w:tcBorders>
              <w:left w:val="nil"/>
            </w:tcBorders>
            <w:shd w:val="clear" w:color="auto" w:fill="auto"/>
            <w:vAlign w:val="center"/>
          </w:tcPr>
          <w:p w14:paraId="26C2095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</w:tcPr>
          <w:p w14:paraId="7CED9E27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42D943E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40F4AB1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9B1243D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</w:tcPr>
          <w:p w14:paraId="1BC8445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6CF304D6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20D8545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BE87E7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7770689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2E69EB49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74156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066E27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</w:tcPr>
          <w:p w14:paraId="360BEB31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4A948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0725385D" w14:textId="77777777" w:rsidTr="009846C2">
        <w:trPr>
          <w:trHeight w:val="320"/>
        </w:trPr>
        <w:tc>
          <w:tcPr>
            <w:tcW w:w="800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33D2B3F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1AA5">
              <w:rPr>
                <w:rFonts w:ascii="Times New Roman" w:eastAsia="Times New Roman" w:hAnsi="Times New Roman"/>
                <w:b/>
                <w:color w:val="000000"/>
              </w:rPr>
              <w:t>35-44</w:t>
            </w: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  <w:hideMark/>
          </w:tcPr>
          <w:p w14:paraId="354E905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7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2046A12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</w:t>
            </w:r>
          </w:p>
          <w:p w14:paraId="1E65EFC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ADA5AD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710" w:type="dxa"/>
            <w:vMerge w:val="restart"/>
            <w:shd w:val="clear" w:color="auto" w:fill="auto"/>
            <w:noWrap/>
            <w:vAlign w:val="center"/>
            <w:hideMark/>
          </w:tcPr>
          <w:p w14:paraId="6BB9B0A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4</w:t>
            </w:r>
          </w:p>
          <w:p w14:paraId="4DBA78C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14:paraId="05B7D45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859DEF9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  <w:p w14:paraId="2ACC00B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43B1C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8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130949C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  <w:p w14:paraId="666079F6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E33B95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32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159484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  <w:p w14:paraId="1937465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92D41E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02" w:type="dxa"/>
            <w:vMerge w:val="restart"/>
            <w:shd w:val="clear" w:color="auto" w:fill="auto"/>
            <w:noWrap/>
            <w:vAlign w:val="center"/>
            <w:hideMark/>
          </w:tcPr>
          <w:p w14:paraId="33E0728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</w:t>
            </w:r>
          </w:p>
          <w:p w14:paraId="44970AD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  <w:hideMark/>
          </w:tcPr>
          <w:p w14:paraId="7188043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794" w:type="dxa"/>
            <w:vMerge w:val="restart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5B215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</w:t>
            </w:r>
          </w:p>
          <w:p w14:paraId="7D5D80D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7780F0D9" w14:textId="77777777" w:rsidTr="009846C2">
        <w:trPr>
          <w:trHeight w:val="360"/>
        </w:trPr>
        <w:tc>
          <w:tcPr>
            <w:tcW w:w="800" w:type="dxa"/>
            <w:vMerge/>
            <w:tcBorders>
              <w:left w:val="nil"/>
            </w:tcBorders>
            <w:vAlign w:val="center"/>
            <w:hideMark/>
          </w:tcPr>
          <w:p w14:paraId="39F0035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  <w:hideMark/>
          </w:tcPr>
          <w:p w14:paraId="47BD7D0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69 - 962)</w:t>
            </w:r>
          </w:p>
        </w:tc>
        <w:tc>
          <w:tcPr>
            <w:tcW w:w="718" w:type="dxa"/>
            <w:vMerge/>
            <w:shd w:val="clear" w:color="auto" w:fill="F2F2F2" w:themeFill="background1" w:themeFillShade="F2"/>
            <w:vAlign w:val="center"/>
            <w:hideMark/>
          </w:tcPr>
          <w:p w14:paraId="4B72F7A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9451C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18 - 2226)</w:t>
            </w:r>
          </w:p>
        </w:tc>
        <w:tc>
          <w:tcPr>
            <w:tcW w:w="710" w:type="dxa"/>
            <w:vMerge/>
            <w:vAlign w:val="center"/>
            <w:hideMark/>
          </w:tcPr>
          <w:p w14:paraId="1913414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14:paraId="12BAFFEE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36 - 1500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2AF9127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0466A9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127 - 2591)</w:t>
            </w:r>
          </w:p>
        </w:tc>
        <w:tc>
          <w:tcPr>
            <w:tcW w:w="720" w:type="dxa"/>
            <w:vMerge/>
            <w:vAlign w:val="center"/>
            <w:hideMark/>
          </w:tcPr>
          <w:p w14:paraId="187443B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3F570FB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24 - 3112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0A037EF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2B3B4D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51 - 1338)</w:t>
            </w:r>
          </w:p>
        </w:tc>
        <w:tc>
          <w:tcPr>
            <w:tcW w:w="802" w:type="dxa"/>
            <w:vMerge/>
            <w:vAlign w:val="center"/>
            <w:hideMark/>
          </w:tcPr>
          <w:p w14:paraId="6C8EC3D3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  <w:hideMark/>
          </w:tcPr>
          <w:p w14:paraId="3BFB611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15 - 2130)</w:t>
            </w:r>
          </w:p>
        </w:tc>
        <w:tc>
          <w:tcPr>
            <w:tcW w:w="794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C8E83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3E670B65" w14:textId="77777777" w:rsidTr="009846C2">
        <w:trPr>
          <w:trHeight w:val="320"/>
        </w:trPr>
        <w:tc>
          <w:tcPr>
            <w:tcW w:w="800" w:type="dxa"/>
            <w:tcBorders>
              <w:left w:val="nil"/>
            </w:tcBorders>
            <w:shd w:val="clear" w:color="auto" w:fill="auto"/>
            <w:vAlign w:val="center"/>
          </w:tcPr>
          <w:p w14:paraId="28A4AC7F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</w:tcPr>
          <w:p w14:paraId="507A3AC2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7C2D0E46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7897F8D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0EF224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</w:tcPr>
          <w:p w14:paraId="1102163F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181C2151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A36DD45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5D3666C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4A0D2C9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7674009B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482827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A394518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</w:tcPr>
          <w:p w14:paraId="021C9D4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C9CA6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6FA189AE" w14:textId="77777777" w:rsidTr="009846C2">
        <w:trPr>
          <w:trHeight w:val="396"/>
        </w:trPr>
        <w:tc>
          <w:tcPr>
            <w:tcW w:w="800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122CE5B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1AA5">
              <w:rPr>
                <w:rFonts w:ascii="Times New Roman" w:eastAsia="Times New Roman" w:hAnsi="Times New Roman"/>
                <w:b/>
                <w:color w:val="000000"/>
              </w:rPr>
              <w:t>45-54</w:t>
            </w: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  <w:hideMark/>
          </w:tcPr>
          <w:p w14:paraId="5F75E7B6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9471479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</w:t>
            </w:r>
          </w:p>
          <w:p w14:paraId="46E93A4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6C905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710" w:type="dxa"/>
            <w:vMerge w:val="restart"/>
            <w:shd w:val="clear" w:color="auto" w:fill="auto"/>
            <w:noWrap/>
            <w:vAlign w:val="center"/>
            <w:hideMark/>
          </w:tcPr>
          <w:p w14:paraId="6BEAA422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1</w:t>
            </w:r>
          </w:p>
          <w:p w14:paraId="23A7ABA8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14:paraId="727116E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787C78C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1</w:t>
            </w:r>
          </w:p>
          <w:p w14:paraId="2EFF31F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F2D483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3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5738649C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  <w:p w14:paraId="29788D7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10D7CB13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1965E4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  <w:p w14:paraId="40AAF95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2B957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802" w:type="dxa"/>
            <w:vMerge w:val="restart"/>
            <w:shd w:val="clear" w:color="auto" w:fill="auto"/>
            <w:noWrap/>
            <w:vAlign w:val="center"/>
            <w:hideMark/>
          </w:tcPr>
          <w:p w14:paraId="75126F97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8</w:t>
            </w:r>
          </w:p>
          <w:p w14:paraId="5F4FE0E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  <w:hideMark/>
          </w:tcPr>
          <w:p w14:paraId="1672D64E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91</w:t>
            </w:r>
          </w:p>
        </w:tc>
        <w:tc>
          <w:tcPr>
            <w:tcW w:w="794" w:type="dxa"/>
            <w:vMerge w:val="restart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43B8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0</w:t>
            </w:r>
          </w:p>
          <w:p w14:paraId="27BBEDE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3EFE33CD" w14:textId="77777777" w:rsidTr="009846C2">
        <w:trPr>
          <w:trHeight w:val="320"/>
        </w:trPr>
        <w:tc>
          <w:tcPr>
            <w:tcW w:w="800" w:type="dxa"/>
            <w:vMerge/>
            <w:tcBorders>
              <w:left w:val="nil"/>
            </w:tcBorders>
            <w:vAlign w:val="center"/>
            <w:hideMark/>
          </w:tcPr>
          <w:p w14:paraId="232BDA3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  <w:hideMark/>
          </w:tcPr>
          <w:p w14:paraId="645F2926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80 - 1146)</w:t>
            </w:r>
          </w:p>
        </w:tc>
        <w:tc>
          <w:tcPr>
            <w:tcW w:w="718" w:type="dxa"/>
            <w:vMerge/>
            <w:shd w:val="clear" w:color="auto" w:fill="F2F2F2" w:themeFill="background1" w:themeFillShade="F2"/>
            <w:vAlign w:val="center"/>
            <w:hideMark/>
          </w:tcPr>
          <w:p w14:paraId="31BA875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E7346D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85 - 2823)</w:t>
            </w:r>
          </w:p>
        </w:tc>
        <w:tc>
          <w:tcPr>
            <w:tcW w:w="710" w:type="dxa"/>
            <w:vMerge/>
            <w:vAlign w:val="center"/>
            <w:hideMark/>
          </w:tcPr>
          <w:p w14:paraId="4FD3244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14:paraId="72244442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32 - 1990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745B913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7DE9A8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253 - 2857)</w:t>
            </w:r>
          </w:p>
        </w:tc>
        <w:tc>
          <w:tcPr>
            <w:tcW w:w="720" w:type="dxa"/>
            <w:vMerge/>
            <w:vAlign w:val="center"/>
            <w:hideMark/>
          </w:tcPr>
          <w:p w14:paraId="31DC46F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6A9BB55E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24 - 3602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  <w:vAlign w:val="center"/>
            <w:hideMark/>
          </w:tcPr>
          <w:p w14:paraId="7289BB1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DBBA2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82 - 1520)</w:t>
            </w:r>
          </w:p>
        </w:tc>
        <w:tc>
          <w:tcPr>
            <w:tcW w:w="802" w:type="dxa"/>
            <w:vMerge/>
            <w:vAlign w:val="center"/>
            <w:hideMark/>
          </w:tcPr>
          <w:p w14:paraId="108023D6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  <w:hideMark/>
          </w:tcPr>
          <w:p w14:paraId="1EEB83C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53 - 2949)</w:t>
            </w:r>
          </w:p>
        </w:tc>
        <w:tc>
          <w:tcPr>
            <w:tcW w:w="794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2B94F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705F7497" w14:textId="77777777" w:rsidTr="009846C2">
        <w:trPr>
          <w:trHeight w:val="320"/>
        </w:trPr>
        <w:tc>
          <w:tcPr>
            <w:tcW w:w="800" w:type="dxa"/>
            <w:tcBorders>
              <w:left w:val="nil"/>
            </w:tcBorders>
            <w:shd w:val="clear" w:color="auto" w:fill="auto"/>
            <w:vAlign w:val="center"/>
          </w:tcPr>
          <w:p w14:paraId="39160D2D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</w:tcPr>
          <w:p w14:paraId="1E0438B0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  <w:noWrap/>
            <w:vAlign w:val="center"/>
          </w:tcPr>
          <w:p w14:paraId="22FF7A67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E077951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FC5DF3C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</w:tcPr>
          <w:p w14:paraId="2511CD3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36FAE809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2A4836D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52C47E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</w:tcPr>
          <w:p w14:paraId="5E48CBB8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center"/>
          </w:tcPr>
          <w:p w14:paraId="29BC49A8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62768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5769808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</w:tcPr>
          <w:p w14:paraId="05751F21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37E52A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370BBDA2" w14:textId="77777777" w:rsidTr="009846C2">
        <w:trPr>
          <w:trHeight w:val="320"/>
        </w:trPr>
        <w:tc>
          <w:tcPr>
            <w:tcW w:w="800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1908BA4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741AA5">
              <w:rPr>
                <w:rFonts w:ascii="Times New Roman" w:eastAsia="Times New Roman" w:hAnsi="Times New Roman"/>
                <w:b/>
                <w:color w:val="000000"/>
              </w:rPr>
              <w:t>55-64</w:t>
            </w:r>
          </w:p>
        </w:tc>
        <w:tc>
          <w:tcPr>
            <w:tcW w:w="1343" w:type="dxa"/>
            <w:shd w:val="clear" w:color="auto" w:fill="F2F2F2" w:themeFill="background1" w:themeFillShade="F2"/>
            <w:noWrap/>
            <w:vAlign w:val="center"/>
            <w:hideMark/>
          </w:tcPr>
          <w:p w14:paraId="7EDEB4D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1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0CBA84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9</w:t>
            </w:r>
          </w:p>
          <w:p w14:paraId="600319BC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FF23C0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35</w:t>
            </w:r>
          </w:p>
        </w:tc>
        <w:tc>
          <w:tcPr>
            <w:tcW w:w="710" w:type="dxa"/>
            <w:vMerge w:val="restart"/>
            <w:shd w:val="clear" w:color="auto" w:fill="auto"/>
            <w:noWrap/>
            <w:vAlign w:val="center"/>
            <w:hideMark/>
          </w:tcPr>
          <w:p w14:paraId="640B7083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3</w:t>
            </w:r>
          </w:p>
          <w:p w14:paraId="25E843DB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14:paraId="5A800279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BEBB498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8</w:t>
            </w:r>
          </w:p>
          <w:p w14:paraId="1C7C26D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EB47F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48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1A33E516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  <w:p w14:paraId="53E82C1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center"/>
            <w:hideMark/>
          </w:tcPr>
          <w:p w14:paraId="0CF184C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87F3570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</w:t>
            </w:r>
          </w:p>
          <w:p w14:paraId="3331C22F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F35D4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802" w:type="dxa"/>
            <w:vMerge w:val="restart"/>
            <w:shd w:val="clear" w:color="auto" w:fill="auto"/>
            <w:noWrap/>
            <w:vAlign w:val="center"/>
            <w:hideMark/>
          </w:tcPr>
          <w:p w14:paraId="114DCB87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4</w:t>
            </w:r>
          </w:p>
          <w:p w14:paraId="7085BB0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shd w:val="clear" w:color="auto" w:fill="F2F2F2" w:themeFill="background1" w:themeFillShade="F2"/>
            <w:noWrap/>
            <w:vAlign w:val="center"/>
            <w:hideMark/>
          </w:tcPr>
          <w:p w14:paraId="556401B5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794" w:type="dxa"/>
            <w:vMerge w:val="restart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26FC4" w14:textId="77777777" w:rsidR="009846C2" w:rsidRPr="009846C2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5</w:t>
            </w:r>
          </w:p>
          <w:p w14:paraId="0AA6AB7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9846C2" w:rsidRPr="009846C2" w14:paraId="3A63D669" w14:textId="77777777" w:rsidTr="009846C2">
        <w:trPr>
          <w:trHeight w:val="340"/>
        </w:trPr>
        <w:tc>
          <w:tcPr>
            <w:tcW w:w="800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876B070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BA88E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68 - 1705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5E30B1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DFBA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579 - 4475)</w:t>
            </w:r>
          </w:p>
        </w:tc>
        <w:tc>
          <w:tcPr>
            <w:tcW w:w="7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59ABDA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29666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99 - 2329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F0967B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B4D7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911 - 4024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2B72DF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2BBE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64 - 2990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4EDC5E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C104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85 - 2975)</w:t>
            </w:r>
          </w:p>
        </w:tc>
        <w:tc>
          <w:tcPr>
            <w:tcW w:w="8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C17924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126E1" w14:textId="77777777" w:rsidR="009846C2" w:rsidRPr="00741AA5" w:rsidRDefault="009846C2" w:rsidP="0088190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1A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32 - 3062)</w:t>
            </w:r>
          </w:p>
        </w:tc>
        <w:tc>
          <w:tcPr>
            <w:tcW w:w="794" w:type="dxa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4D668C" w14:textId="77777777" w:rsidR="009846C2" w:rsidRPr="00741AA5" w:rsidRDefault="009846C2" w:rsidP="0088190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7A9746E7" w14:textId="4FAAE8C2" w:rsidR="00E36905" w:rsidRDefault="009846C2" w:rsidP="00045A52">
      <w:pPr>
        <w:rPr>
          <w:rFonts w:ascii="Times New Roman" w:hAnsi="Times New Roman"/>
          <w:b/>
          <w:sz w:val="22"/>
          <w:szCs w:val="22"/>
        </w:rPr>
        <w:sectPr w:rsidR="00E36905" w:rsidSect="009846C2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9846C2">
        <w:rPr>
          <w:rFonts w:ascii="Times New Roman" w:hAnsi="Times New Roman"/>
          <w:b/>
          <w:sz w:val="22"/>
          <w:szCs w:val="22"/>
        </w:rPr>
        <w:t>Supplemental</w:t>
      </w:r>
      <w:r>
        <w:rPr>
          <w:rFonts w:ascii="Times New Roman" w:hAnsi="Times New Roman"/>
          <w:b/>
          <w:sz w:val="22"/>
          <w:szCs w:val="22"/>
        </w:rPr>
        <w:t xml:space="preserve"> Table 2: Comparison of age-specific mortality rates</w:t>
      </w:r>
      <w:r w:rsidR="00E36905">
        <w:rPr>
          <w:rFonts w:ascii="Times New Roman" w:hAnsi="Times New Roman"/>
          <w:b/>
          <w:sz w:val="22"/>
          <w:szCs w:val="22"/>
        </w:rPr>
        <w:t xml:space="preserve"> (per 100,</w:t>
      </w:r>
      <w:r w:rsidR="002B2010">
        <w:rPr>
          <w:rFonts w:ascii="Times New Roman" w:hAnsi="Times New Roman"/>
          <w:b/>
          <w:sz w:val="22"/>
          <w:szCs w:val="22"/>
        </w:rPr>
        <w:t>000 person years)</w:t>
      </w:r>
      <w:r>
        <w:rPr>
          <w:rFonts w:ascii="Times New Roman" w:hAnsi="Times New Roman"/>
          <w:b/>
          <w:sz w:val="22"/>
          <w:szCs w:val="22"/>
        </w:rPr>
        <w:t xml:space="preserve"> by country between </w:t>
      </w:r>
      <w:proofErr w:type="spellStart"/>
      <w:r>
        <w:rPr>
          <w:rFonts w:ascii="Times New Roman" w:hAnsi="Times New Roman"/>
          <w:b/>
          <w:sz w:val="22"/>
          <w:szCs w:val="22"/>
        </w:rPr>
        <w:t>CCASAnet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patients and the general population using data from the Pan-American Health Organization</w:t>
      </w:r>
      <w:r w:rsidR="00325C04">
        <w:rPr>
          <w:rFonts w:ascii="Times New Roman" w:hAnsi="Times New Roman"/>
          <w:b/>
          <w:sz w:val="22"/>
          <w:szCs w:val="22"/>
        </w:rPr>
        <w:t>.</w:t>
      </w:r>
    </w:p>
    <w:p w14:paraId="21506847" w14:textId="50640ABA" w:rsidR="00045A52" w:rsidRDefault="00E36905" w:rsidP="00045A52">
      <w:pPr>
        <w:rPr>
          <w:rFonts w:ascii="Times" w:eastAsiaTheme="minorEastAsia" w:hAnsi="Times" w:cs="Times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Supplemental Table 3</w:t>
      </w:r>
      <w:r w:rsidR="00B13A8A" w:rsidRPr="00045A52">
        <w:rPr>
          <w:rFonts w:ascii="Times New Roman" w:hAnsi="Times New Roman"/>
          <w:b/>
          <w:sz w:val="22"/>
          <w:szCs w:val="22"/>
        </w:rPr>
        <w:t xml:space="preserve">. Comparison of all-cause mortality, treatment modification, and </w:t>
      </w:r>
      <w:proofErr w:type="spellStart"/>
      <w:r w:rsidR="00B13A8A" w:rsidRPr="00045A52">
        <w:rPr>
          <w:rFonts w:ascii="Times New Roman" w:hAnsi="Times New Roman"/>
          <w:b/>
          <w:sz w:val="22"/>
          <w:szCs w:val="22"/>
        </w:rPr>
        <w:t>virologic</w:t>
      </w:r>
      <w:proofErr w:type="spellEnd"/>
      <w:r w:rsidR="00B13A8A" w:rsidRPr="00045A52">
        <w:rPr>
          <w:rFonts w:ascii="Times New Roman" w:hAnsi="Times New Roman"/>
          <w:b/>
          <w:sz w:val="22"/>
          <w:szCs w:val="22"/>
        </w:rPr>
        <w:t xml:space="preserve"> failure between older and younger patients.</w:t>
      </w:r>
      <w:r w:rsidR="00B13A8A" w:rsidRPr="00045A52">
        <w:rPr>
          <w:rFonts w:ascii="Times" w:eastAsiaTheme="minorEastAsia" w:hAnsi="Times" w:cs="Times"/>
          <w:sz w:val="22"/>
          <w:szCs w:val="22"/>
        </w:rPr>
        <w:t xml:space="preserve"> </w:t>
      </w:r>
      <w:r w:rsidR="00045A52" w:rsidRPr="00045A52">
        <w:rPr>
          <w:rFonts w:ascii="Times" w:eastAsiaTheme="minorEastAsia" w:hAnsi="Times" w:cs="Times"/>
          <w:sz w:val="22"/>
          <w:szCs w:val="22"/>
        </w:rPr>
        <w:t xml:space="preserve"> </w:t>
      </w:r>
    </w:p>
    <w:tbl>
      <w:tblPr>
        <w:tblpPr w:leftFromText="180" w:rightFromText="180" w:vertAnchor="page" w:horzAnchor="page" w:tblpX="2629" w:tblpY="2521"/>
        <w:tblW w:w="7022" w:type="dxa"/>
        <w:tblLayout w:type="fixed"/>
        <w:tblLook w:val="0000" w:firstRow="0" w:lastRow="0" w:firstColumn="0" w:lastColumn="0" w:noHBand="0" w:noVBand="0"/>
      </w:tblPr>
      <w:tblGrid>
        <w:gridCol w:w="367"/>
        <w:gridCol w:w="1451"/>
        <w:gridCol w:w="1616"/>
        <w:gridCol w:w="1856"/>
        <w:gridCol w:w="1732"/>
      </w:tblGrid>
      <w:tr w:rsidR="0010385C" w:rsidRPr="00B13A8A" w14:paraId="20D671E6" w14:textId="77777777" w:rsidTr="002D3E0A">
        <w:trPr>
          <w:trHeight w:val="102"/>
        </w:trPr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CEE4C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EC488" w14:textId="77777777" w:rsidR="0010385C" w:rsidRDefault="0010385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ath </w:t>
            </w:r>
          </w:p>
          <w:p w14:paraId="6FD676F6" w14:textId="77777777" w:rsidR="0010385C" w:rsidRPr="00045A52" w:rsidRDefault="0010385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EA83E" w14:textId="77777777" w:rsidR="0010385C" w:rsidRDefault="0010385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 Modification </w:t>
            </w:r>
          </w:p>
          <w:p w14:paraId="0EA90328" w14:textId="77777777" w:rsidR="0010385C" w:rsidRPr="00045A52" w:rsidRDefault="0010385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AC497" w14:textId="77777777" w:rsidR="0010385C" w:rsidRPr="00045A52" w:rsidRDefault="0010385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Virologic</w:t>
            </w:r>
            <w:proofErr w:type="spellEnd"/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ilure</w:t>
            </w:r>
          </w:p>
          <w:p w14:paraId="3D848B07" w14:textId="77777777" w:rsidR="0010385C" w:rsidRPr="00045A52" w:rsidRDefault="0010385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</w:tr>
      <w:tr w:rsidR="0010385C" w:rsidRPr="00B13A8A" w14:paraId="3B9D6E1B" w14:textId="77777777" w:rsidTr="002D3E0A">
        <w:trPr>
          <w:trHeight w:val="245"/>
        </w:trPr>
        <w:tc>
          <w:tcPr>
            <w:tcW w:w="1818" w:type="dxa"/>
            <w:gridSpan w:val="2"/>
            <w:tcBorders>
              <w:top w:val="single" w:sz="4" w:space="0" w:color="auto"/>
            </w:tcBorders>
            <w:vAlign w:val="bottom"/>
          </w:tcPr>
          <w:p w14:paraId="5DDC3CAD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510948F" w14:textId="77777777" w:rsidR="0010385C" w:rsidRPr="00045A52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8201860" w14:textId="77777777" w:rsidR="0010385C" w:rsidRPr="00045A52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2540055" w14:textId="77777777" w:rsidR="0010385C" w:rsidRPr="00045A52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60584C5E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2195E89D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F098A9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 xml:space="preserve">  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&lt; 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0 years</w:t>
            </w:r>
          </w:p>
        </w:tc>
        <w:tc>
          <w:tcPr>
            <w:tcW w:w="1616" w:type="dxa"/>
          </w:tcPr>
          <w:p w14:paraId="7C171F4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1E1868E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297DF62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10385C" w:rsidRPr="00B13A8A" w14:paraId="7436AEE9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676A012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7FE797E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  ≥ 50 years</w:t>
            </w:r>
          </w:p>
        </w:tc>
        <w:tc>
          <w:tcPr>
            <w:tcW w:w="1616" w:type="dxa"/>
            <w:vAlign w:val="bottom"/>
          </w:tcPr>
          <w:p w14:paraId="72BC1A37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4 (1.48 - 1.83)</w:t>
            </w:r>
          </w:p>
        </w:tc>
        <w:tc>
          <w:tcPr>
            <w:tcW w:w="1856" w:type="dxa"/>
            <w:vAlign w:val="bottom"/>
          </w:tcPr>
          <w:p w14:paraId="354695F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94 - 1.06)</w:t>
            </w:r>
          </w:p>
        </w:tc>
        <w:tc>
          <w:tcPr>
            <w:tcW w:w="1732" w:type="dxa"/>
            <w:vAlign w:val="bottom"/>
          </w:tcPr>
          <w:p w14:paraId="6FF3BA1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 (0.63 - 0.84)</w:t>
            </w:r>
          </w:p>
        </w:tc>
      </w:tr>
      <w:tr w:rsidR="0010385C" w:rsidRPr="00B13A8A" w14:paraId="74D4316C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70E12770" w14:textId="77777777" w:rsidR="0010385C" w:rsidRPr="00422337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616" w:type="dxa"/>
          </w:tcPr>
          <w:p w14:paraId="08B2EB3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52F5D29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3B9C437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30DF09A8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0B78E13E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3765B54E" w14:textId="34BB3492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Female</w:t>
            </w:r>
          </w:p>
        </w:tc>
        <w:tc>
          <w:tcPr>
            <w:tcW w:w="1616" w:type="dxa"/>
          </w:tcPr>
          <w:p w14:paraId="53E94A80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37DBF02F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0B9A133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10385C" w:rsidRPr="00B13A8A" w14:paraId="0DEBED0A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782371D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59893F81" w14:textId="4FDC9A12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Male</w:t>
            </w:r>
          </w:p>
        </w:tc>
        <w:tc>
          <w:tcPr>
            <w:tcW w:w="1616" w:type="dxa"/>
            <w:vAlign w:val="bottom"/>
          </w:tcPr>
          <w:p w14:paraId="01562E5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1.00 - 1.20)</w:t>
            </w:r>
          </w:p>
        </w:tc>
        <w:tc>
          <w:tcPr>
            <w:tcW w:w="1856" w:type="dxa"/>
            <w:vAlign w:val="bottom"/>
          </w:tcPr>
          <w:p w14:paraId="623C06A9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 (0.78 - 0.85)</w:t>
            </w:r>
          </w:p>
        </w:tc>
        <w:tc>
          <w:tcPr>
            <w:tcW w:w="1732" w:type="dxa"/>
            <w:vAlign w:val="bottom"/>
          </w:tcPr>
          <w:p w14:paraId="33D85970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 (0.69 - 0.84)</w:t>
            </w:r>
          </w:p>
        </w:tc>
      </w:tr>
      <w:tr w:rsidR="0010385C" w:rsidRPr="00B13A8A" w14:paraId="776CAA28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2EF159D2" w14:textId="77777777" w:rsidR="0010385C" w:rsidRPr="00422337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>Clinical stage, baseline</w:t>
            </w:r>
          </w:p>
        </w:tc>
        <w:tc>
          <w:tcPr>
            <w:tcW w:w="1616" w:type="dxa"/>
          </w:tcPr>
          <w:p w14:paraId="7C0FA82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7FB3ACD9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2AFAED41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6B852556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1EC8AEAE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13E1FD4A" w14:textId="37D4F65E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BD4E13">
              <w:rPr>
                <w:rFonts w:ascii="Times New Roman" w:eastAsiaTheme="minorEastAsia" w:hAnsi="Times New Roman"/>
                <w:sz w:val="18"/>
                <w:szCs w:val="18"/>
              </w:rPr>
              <w:t>Not AIDS</w:t>
            </w:r>
          </w:p>
        </w:tc>
        <w:tc>
          <w:tcPr>
            <w:tcW w:w="1616" w:type="dxa"/>
          </w:tcPr>
          <w:p w14:paraId="5FBEBC9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33553230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66732CA8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10385C" w:rsidRPr="00B13A8A" w14:paraId="55D45082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6DF63B31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1A49B6D2" w14:textId="7FFC3EB3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BD4E13">
              <w:rPr>
                <w:rFonts w:ascii="Times New Roman" w:eastAsiaTheme="minorEastAsia" w:hAnsi="Times New Roman"/>
                <w:sz w:val="18"/>
                <w:szCs w:val="18"/>
              </w:rPr>
              <w:t>AIDS</w:t>
            </w:r>
          </w:p>
        </w:tc>
        <w:tc>
          <w:tcPr>
            <w:tcW w:w="1616" w:type="dxa"/>
            <w:vAlign w:val="bottom"/>
          </w:tcPr>
          <w:p w14:paraId="18F75F0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4 (1.49 - 1.81)</w:t>
            </w:r>
          </w:p>
        </w:tc>
        <w:tc>
          <w:tcPr>
            <w:tcW w:w="1856" w:type="dxa"/>
            <w:vAlign w:val="bottom"/>
          </w:tcPr>
          <w:p w14:paraId="6506112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 (1.11 - 1.23)</w:t>
            </w:r>
          </w:p>
        </w:tc>
        <w:tc>
          <w:tcPr>
            <w:tcW w:w="1732" w:type="dxa"/>
            <w:vAlign w:val="bottom"/>
          </w:tcPr>
          <w:p w14:paraId="34CCA4B7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1)</w:t>
            </w:r>
          </w:p>
          <w:p w14:paraId="29D7C60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1CEC9066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4D2168E3" w14:textId="0AFE4EF8" w:rsidR="0010385C" w:rsidRPr="00422337" w:rsidRDefault="00BD4E13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ir</w:t>
            </w: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0385C" w:rsidRPr="00422337">
              <w:rPr>
                <w:rFonts w:ascii="Times New Roman" w:hAnsi="Times New Roman" w:cs="Times New Roman"/>
                <w:sz w:val="18"/>
                <w:szCs w:val="18"/>
              </w:rPr>
              <w:t>CD4 count, cells/µL</w:t>
            </w:r>
          </w:p>
        </w:tc>
        <w:tc>
          <w:tcPr>
            <w:tcW w:w="1616" w:type="dxa"/>
          </w:tcPr>
          <w:p w14:paraId="15C1A841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41608CA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30007746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2A979D20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A6C55F9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92AFEC8" w14:textId="2B4F4107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50</w:t>
            </w:r>
          </w:p>
        </w:tc>
        <w:tc>
          <w:tcPr>
            <w:tcW w:w="1616" w:type="dxa"/>
          </w:tcPr>
          <w:p w14:paraId="317D29E1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4 (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3)</w:t>
            </w:r>
          </w:p>
        </w:tc>
        <w:tc>
          <w:tcPr>
            <w:tcW w:w="1856" w:type="dxa"/>
          </w:tcPr>
          <w:p w14:paraId="29BC73CF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5)</w:t>
            </w:r>
          </w:p>
        </w:tc>
        <w:tc>
          <w:tcPr>
            <w:tcW w:w="1732" w:type="dxa"/>
          </w:tcPr>
          <w:p w14:paraId="3DB38239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1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9)</w:t>
            </w:r>
          </w:p>
        </w:tc>
      </w:tr>
      <w:tr w:rsidR="0010385C" w:rsidRPr="00B13A8A" w14:paraId="51A500FB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157394FE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E2788E0" w14:textId="16147EC0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100</w:t>
            </w:r>
          </w:p>
        </w:tc>
        <w:tc>
          <w:tcPr>
            <w:tcW w:w="1616" w:type="dxa"/>
          </w:tcPr>
          <w:p w14:paraId="1DBAC07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4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1)</w:t>
            </w:r>
          </w:p>
        </w:tc>
        <w:tc>
          <w:tcPr>
            <w:tcW w:w="1856" w:type="dxa"/>
          </w:tcPr>
          <w:p w14:paraId="207716F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3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2)</w:t>
            </w:r>
          </w:p>
        </w:tc>
        <w:tc>
          <w:tcPr>
            <w:tcW w:w="1732" w:type="dxa"/>
          </w:tcPr>
          <w:p w14:paraId="13B9956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6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</w:tr>
      <w:tr w:rsidR="0010385C" w:rsidRPr="00B13A8A" w14:paraId="56B76FAD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42238D5A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8F28C4F" w14:textId="4874D013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200</w:t>
            </w:r>
          </w:p>
        </w:tc>
        <w:tc>
          <w:tcPr>
            <w:tcW w:w="1616" w:type="dxa"/>
          </w:tcPr>
          <w:p w14:paraId="3BFDB201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3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3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  <w:tc>
          <w:tcPr>
            <w:tcW w:w="1856" w:type="dxa"/>
          </w:tcPr>
          <w:p w14:paraId="0EA29B2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2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6)</w:t>
            </w:r>
          </w:p>
        </w:tc>
        <w:tc>
          <w:tcPr>
            <w:tcW w:w="1732" w:type="dxa"/>
          </w:tcPr>
          <w:p w14:paraId="0F26988F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)</w:t>
            </w:r>
          </w:p>
        </w:tc>
      </w:tr>
      <w:tr w:rsidR="0010385C" w:rsidRPr="00B13A8A" w14:paraId="391741D7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64435DC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11D315FC" w14:textId="0A0AD8F1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350</w:t>
            </w:r>
          </w:p>
        </w:tc>
        <w:tc>
          <w:tcPr>
            <w:tcW w:w="1616" w:type="dxa"/>
            <w:vAlign w:val="bottom"/>
          </w:tcPr>
          <w:p w14:paraId="69FF2EF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56" w:type="dxa"/>
            <w:vAlign w:val="bottom"/>
          </w:tcPr>
          <w:p w14:paraId="7DB90846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32" w:type="dxa"/>
            <w:vAlign w:val="bottom"/>
          </w:tcPr>
          <w:p w14:paraId="3E7F6A21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10385C" w:rsidRPr="00B13A8A" w14:paraId="4F44E13D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4C45A461" w14:textId="77777777" w:rsidR="0010385C" w:rsidRPr="00422337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>ART initiation year</w:t>
            </w:r>
          </w:p>
        </w:tc>
        <w:tc>
          <w:tcPr>
            <w:tcW w:w="1616" w:type="dxa"/>
          </w:tcPr>
          <w:p w14:paraId="26BFFDD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2E79404D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7CA489B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217C421E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2081C963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2E17A7D8" w14:textId="6CE2F863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2000</w:t>
            </w:r>
          </w:p>
        </w:tc>
        <w:tc>
          <w:tcPr>
            <w:tcW w:w="1616" w:type="dxa"/>
          </w:tcPr>
          <w:p w14:paraId="5C8ECAE1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)</w:t>
            </w:r>
          </w:p>
        </w:tc>
        <w:tc>
          <w:tcPr>
            <w:tcW w:w="1856" w:type="dxa"/>
          </w:tcPr>
          <w:p w14:paraId="6D0A0987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3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5)</w:t>
            </w:r>
          </w:p>
        </w:tc>
        <w:tc>
          <w:tcPr>
            <w:tcW w:w="1732" w:type="dxa"/>
          </w:tcPr>
          <w:p w14:paraId="351C808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4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2)</w:t>
            </w:r>
          </w:p>
        </w:tc>
      </w:tr>
      <w:tr w:rsidR="0010385C" w:rsidRPr="00B13A8A" w14:paraId="5EAD976B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70148C6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7519F88" w14:textId="4F0423EC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2004</w:t>
            </w:r>
          </w:p>
        </w:tc>
        <w:tc>
          <w:tcPr>
            <w:tcW w:w="1616" w:type="dxa"/>
          </w:tcPr>
          <w:p w14:paraId="216208D0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6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2)</w:t>
            </w:r>
          </w:p>
        </w:tc>
        <w:tc>
          <w:tcPr>
            <w:tcW w:w="1856" w:type="dxa"/>
          </w:tcPr>
          <w:p w14:paraId="48F8D65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6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)</w:t>
            </w:r>
          </w:p>
        </w:tc>
        <w:tc>
          <w:tcPr>
            <w:tcW w:w="1732" w:type="dxa"/>
          </w:tcPr>
          <w:p w14:paraId="0D4301ED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7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8)</w:t>
            </w:r>
          </w:p>
        </w:tc>
      </w:tr>
      <w:tr w:rsidR="0010385C" w:rsidRPr="00B13A8A" w14:paraId="0CF18079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4496D829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9EF7322" w14:textId="6E038DD4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2008</w:t>
            </w:r>
          </w:p>
        </w:tc>
        <w:tc>
          <w:tcPr>
            <w:tcW w:w="1616" w:type="dxa"/>
            <w:vAlign w:val="bottom"/>
          </w:tcPr>
          <w:p w14:paraId="2220E22E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56" w:type="dxa"/>
            <w:vAlign w:val="bottom"/>
          </w:tcPr>
          <w:p w14:paraId="6291B7B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32" w:type="dxa"/>
            <w:vAlign w:val="bottom"/>
          </w:tcPr>
          <w:p w14:paraId="0B42638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10385C" w:rsidRPr="00B13A8A" w14:paraId="29468DDE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27DA658B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0765932" w14:textId="249EECC7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2012</w:t>
            </w:r>
          </w:p>
        </w:tc>
        <w:tc>
          <w:tcPr>
            <w:tcW w:w="1616" w:type="dxa"/>
          </w:tcPr>
          <w:p w14:paraId="5748828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3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8)</w:t>
            </w:r>
          </w:p>
        </w:tc>
        <w:tc>
          <w:tcPr>
            <w:tcW w:w="1856" w:type="dxa"/>
          </w:tcPr>
          <w:p w14:paraId="13C3FA5E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3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1)</w:t>
            </w:r>
          </w:p>
        </w:tc>
        <w:tc>
          <w:tcPr>
            <w:tcW w:w="1732" w:type="dxa"/>
          </w:tcPr>
          <w:p w14:paraId="6068A31E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9)</w:t>
            </w:r>
          </w:p>
        </w:tc>
      </w:tr>
      <w:tr w:rsidR="0010385C" w:rsidRPr="00B13A8A" w14:paraId="4E62AA0E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12BD3A91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07C9A02" w14:textId="2AD9950C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2016</w:t>
            </w:r>
          </w:p>
        </w:tc>
        <w:tc>
          <w:tcPr>
            <w:tcW w:w="1616" w:type="dxa"/>
          </w:tcPr>
          <w:p w14:paraId="472CDD39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8)</w:t>
            </w:r>
          </w:p>
        </w:tc>
        <w:tc>
          <w:tcPr>
            <w:tcW w:w="1856" w:type="dxa"/>
          </w:tcPr>
          <w:p w14:paraId="1F2FAAC7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3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5)</w:t>
            </w:r>
          </w:p>
        </w:tc>
        <w:tc>
          <w:tcPr>
            <w:tcW w:w="1732" w:type="dxa"/>
          </w:tcPr>
          <w:p w14:paraId="02B755C9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5)</w:t>
            </w:r>
          </w:p>
        </w:tc>
      </w:tr>
      <w:tr w:rsidR="0010385C" w:rsidRPr="00B13A8A" w14:paraId="7C0EA59D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3A22B11B" w14:textId="77777777" w:rsidR="0010385C" w:rsidRPr="00422337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>ART regimen class</w:t>
            </w:r>
          </w:p>
        </w:tc>
        <w:tc>
          <w:tcPr>
            <w:tcW w:w="1616" w:type="dxa"/>
          </w:tcPr>
          <w:p w14:paraId="5FF1375E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43E5F3D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67C7EE5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3CF1A06B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8F47278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34D837F1" w14:textId="7AF3A2CC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NNRTI</w:t>
            </w:r>
          </w:p>
        </w:tc>
        <w:tc>
          <w:tcPr>
            <w:tcW w:w="1616" w:type="dxa"/>
            <w:vAlign w:val="bottom"/>
          </w:tcPr>
          <w:p w14:paraId="65E6E3ED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56" w:type="dxa"/>
            <w:vAlign w:val="bottom"/>
          </w:tcPr>
          <w:p w14:paraId="65C2F0F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32" w:type="dxa"/>
            <w:vAlign w:val="bottom"/>
          </w:tcPr>
          <w:p w14:paraId="02A2DC7F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10385C" w:rsidRPr="00B13A8A" w14:paraId="73472E07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1CA41021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5D0B71A4" w14:textId="0CDC84A8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PI</w:t>
            </w:r>
          </w:p>
        </w:tc>
        <w:tc>
          <w:tcPr>
            <w:tcW w:w="1616" w:type="dxa"/>
          </w:tcPr>
          <w:p w14:paraId="1B138E80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2)</w:t>
            </w:r>
          </w:p>
        </w:tc>
        <w:tc>
          <w:tcPr>
            <w:tcW w:w="1856" w:type="dxa"/>
          </w:tcPr>
          <w:p w14:paraId="584E89E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4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6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2)</w:t>
            </w:r>
          </w:p>
        </w:tc>
        <w:tc>
          <w:tcPr>
            <w:tcW w:w="1732" w:type="dxa"/>
          </w:tcPr>
          <w:p w14:paraId="580C849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7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2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</w:tr>
      <w:tr w:rsidR="0010385C" w:rsidRPr="00B13A8A" w14:paraId="6DE489B3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0CBDC3F3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712E910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  Other</w:t>
            </w:r>
          </w:p>
        </w:tc>
        <w:tc>
          <w:tcPr>
            <w:tcW w:w="1616" w:type="dxa"/>
          </w:tcPr>
          <w:p w14:paraId="5B83F5F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7)</w:t>
            </w:r>
          </w:p>
        </w:tc>
        <w:tc>
          <w:tcPr>
            <w:tcW w:w="1856" w:type="dxa"/>
          </w:tcPr>
          <w:p w14:paraId="707FAE77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7 (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7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8)</w:t>
            </w:r>
          </w:p>
        </w:tc>
        <w:tc>
          <w:tcPr>
            <w:tcW w:w="1732" w:type="dxa"/>
          </w:tcPr>
          <w:p w14:paraId="6D54EBBC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7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4)</w:t>
            </w:r>
          </w:p>
        </w:tc>
      </w:tr>
      <w:tr w:rsidR="0010385C" w:rsidRPr="00B13A8A" w14:paraId="70006636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73838259" w14:textId="77777777" w:rsidR="0010385C" w:rsidRPr="00422337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>History of IDU</w:t>
            </w:r>
          </w:p>
        </w:tc>
        <w:tc>
          <w:tcPr>
            <w:tcW w:w="1616" w:type="dxa"/>
          </w:tcPr>
          <w:p w14:paraId="172C86F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2241BA1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4E8C1B4E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3CCBE884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A5E0E84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55FC32E" w14:textId="1A7E62A4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</w:tcPr>
          <w:p w14:paraId="25CFA4C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29F099A5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0E43096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10385C" w:rsidRPr="00B13A8A" w14:paraId="53AC873C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5A3E9B7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2C4A028C" w14:textId="2562672E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</w:tcPr>
          <w:p w14:paraId="2E50927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4)</w:t>
            </w:r>
          </w:p>
        </w:tc>
        <w:tc>
          <w:tcPr>
            <w:tcW w:w="1856" w:type="dxa"/>
          </w:tcPr>
          <w:p w14:paraId="640EF43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0)</w:t>
            </w:r>
          </w:p>
        </w:tc>
        <w:tc>
          <w:tcPr>
            <w:tcW w:w="1732" w:type="dxa"/>
          </w:tcPr>
          <w:p w14:paraId="2CBC6CF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8)</w:t>
            </w:r>
          </w:p>
        </w:tc>
      </w:tr>
      <w:tr w:rsidR="0010385C" w:rsidRPr="00B13A8A" w14:paraId="127E4CD7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1CCCE449" w14:textId="77777777" w:rsidR="0010385C" w:rsidRPr="00422337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2337">
              <w:rPr>
                <w:rFonts w:ascii="Times New Roman" w:hAnsi="Times New Roman" w:cs="Times New Roman"/>
                <w:sz w:val="18"/>
                <w:szCs w:val="18"/>
              </w:rPr>
              <w:t>Time from HIV Diagnosis to ART, years</w:t>
            </w:r>
          </w:p>
        </w:tc>
        <w:tc>
          <w:tcPr>
            <w:tcW w:w="1616" w:type="dxa"/>
          </w:tcPr>
          <w:p w14:paraId="7B5E960A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76AEEF7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3024E552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0385C" w:rsidRPr="00B13A8A" w14:paraId="62230BE7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1256839D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1C03D7A8" w14:textId="252A5B75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14:paraId="5A7515A8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58CCAEC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3F595BC9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10385C" w:rsidRPr="00B13A8A" w14:paraId="169A6547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58C8D9B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2C217AB5" w14:textId="650358C4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6 months</w:t>
            </w:r>
          </w:p>
        </w:tc>
        <w:tc>
          <w:tcPr>
            <w:tcW w:w="1616" w:type="dxa"/>
          </w:tcPr>
          <w:p w14:paraId="1B6D2DED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4)</w:t>
            </w:r>
          </w:p>
        </w:tc>
        <w:tc>
          <w:tcPr>
            <w:tcW w:w="1856" w:type="dxa"/>
          </w:tcPr>
          <w:p w14:paraId="46878B1B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2)</w:t>
            </w:r>
          </w:p>
        </w:tc>
        <w:tc>
          <w:tcPr>
            <w:tcW w:w="1732" w:type="dxa"/>
          </w:tcPr>
          <w:p w14:paraId="58F05284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)</w:t>
            </w:r>
          </w:p>
        </w:tc>
      </w:tr>
      <w:tr w:rsidR="0010385C" w:rsidRPr="00B13A8A" w14:paraId="4B0E18CD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C2C07AB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02F11C7" w14:textId="2EA6D6D5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1 year</w:t>
            </w:r>
          </w:p>
        </w:tc>
        <w:tc>
          <w:tcPr>
            <w:tcW w:w="1616" w:type="dxa"/>
          </w:tcPr>
          <w:p w14:paraId="28C9ACED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8)</w:t>
            </w:r>
          </w:p>
        </w:tc>
        <w:tc>
          <w:tcPr>
            <w:tcW w:w="1856" w:type="dxa"/>
          </w:tcPr>
          <w:p w14:paraId="5BFBCB53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3)</w:t>
            </w:r>
          </w:p>
        </w:tc>
        <w:tc>
          <w:tcPr>
            <w:tcW w:w="1732" w:type="dxa"/>
          </w:tcPr>
          <w:p w14:paraId="65B42576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2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)</w:t>
            </w:r>
          </w:p>
        </w:tc>
      </w:tr>
      <w:tr w:rsidR="0010385C" w:rsidRPr="00B13A8A" w14:paraId="58BFFB05" w14:textId="77777777" w:rsidTr="002D3E0A">
        <w:trPr>
          <w:trHeight w:val="245"/>
        </w:trPr>
        <w:tc>
          <w:tcPr>
            <w:tcW w:w="367" w:type="dxa"/>
            <w:tcBorders>
              <w:bottom w:val="single" w:sz="4" w:space="0" w:color="auto"/>
            </w:tcBorders>
            <w:vAlign w:val="bottom"/>
          </w:tcPr>
          <w:p w14:paraId="76DA50C1" w14:textId="77777777" w:rsidR="0010385C" w:rsidRPr="00045A52" w:rsidRDefault="0010385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058E59D" w14:textId="13AA4E84" w:rsidR="0010385C" w:rsidRPr="00422337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10385C" w:rsidRPr="00422337">
              <w:rPr>
                <w:rFonts w:ascii="Times New Roman" w:eastAsiaTheme="minorEastAsia" w:hAnsi="Times New Roman"/>
                <w:sz w:val="18"/>
                <w:szCs w:val="18"/>
              </w:rPr>
              <w:t>3 years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D6D8848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4E12209A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6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287983BF" w14:textId="77777777" w:rsidR="0010385C" w:rsidRPr="00422337" w:rsidRDefault="0010385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7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6)</w:t>
            </w:r>
          </w:p>
        </w:tc>
      </w:tr>
    </w:tbl>
    <w:p w14:paraId="24BD3766" w14:textId="77777777" w:rsidR="00045A52" w:rsidRDefault="00045A52">
      <w:pPr>
        <w:rPr>
          <w:rFonts w:ascii="Times" w:eastAsiaTheme="minorEastAsia" w:hAnsi="Times" w:cs="Times"/>
          <w:sz w:val="22"/>
          <w:szCs w:val="22"/>
        </w:rPr>
      </w:pPr>
      <w:r>
        <w:rPr>
          <w:rFonts w:ascii="Times" w:eastAsiaTheme="minorEastAsia" w:hAnsi="Times" w:cs="Times"/>
          <w:sz w:val="22"/>
          <w:szCs w:val="22"/>
        </w:rPr>
        <w:br w:type="page"/>
      </w:r>
    </w:p>
    <w:p w14:paraId="72383B10" w14:textId="77777777" w:rsidR="00F15C8C" w:rsidRDefault="00F15C8C">
      <w:pPr>
        <w:rPr>
          <w:rFonts w:ascii="Times New Roman" w:hAnsi="Times New Roman"/>
          <w:b/>
          <w:sz w:val="20"/>
          <w:szCs w:val="20"/>
        </w:rPr>
      </w:pPr>
    </w:p>
    <w:p w14:paraId="7C4B9C19" w14:textId="1BB0887B" w:rsidR="00807FE7" w:rsidRDefault="00807FE7">
      <w:pPr>
        <w:rPr>
          <w:rFonts w:ascii="Times New Roman" w:hAnsi="Times New Roman"/>
          <w:b/>
          <w:sz w:val="22"/>
          <w:szCs w:val="22"/>
        </w:rPr>
      </w:pPr>
    </w:p>
    <w:p w14:paraId="382B0EB0" w14:textId="60ED5653" w:rsidR="002D3E0A" w:rsidRPr="007C76DA" w:rsidRDefault="00E36905" w:rsidP="002D3E0A">
      <w:pPr>
        <w:rPr>
          <w:rFonts w:ascii="Times" w:eastAsiaTheme="minorEastAsia" w:hAnsi="Times" w:cs="Times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l Table 4</w:t>
      </w:r>
      <w:r w:rsidR="002D3E0A" w:rsidRPr="007C76DA">
        <w:rPr>
          <w:rFonts w:ascii="Times New Roman" w:hAnsi="Times New Roman"/>
          <w:b/>
          <w:sz w:val="20"/>
          <w:szCs w:val="20"/>
        </w:rPr>
        <w:t xml:space="preserve">. Comparison of hazard ratios for all-cause mortality, treatment modification, and </w:t>
      </w:r>
      <w:proofErr w:type="spellStart"/>
      <w:r w:rsidR="002D3E0A" w:rsidRPr="007C76DA">
        <w:rPr>
          <w:rFonts w:ascii="Times New Roman" w:hAnsi="Times New Roman"/>
          <w:b/>
          <w:sz w:val="20"/>
          <w:szCs w:val="20"/>
        </w:rPr>
        <w:t>virologic</w:t>
      </w:r>
      <w:proofErr w:type="spellEnd"/>
      <w:r w:rsidR="002D3E0A" w:rsidRPr="007C76DA">
        <w:rPr>
          <w:rFonts w:ascii="Times New Roman" w:hAnsi="Times New Roman"/>
          <w:b/>
          <w:sz w:val="20"/>
          <w:szCs w:val="20"/>
        </w:rPr>
        <w:t xml:space="preserve"> failure</w:t>
      </w:r>
      <w:r w:rsidR="002D3E0A">
        <w:rPr>
          <w:rFonts w:ascii="Times New Roman" w:hAnsi="Times New Roman"/>
          <w:b/>
          <w:sz w:val="20"/>
          <w:szCs w:val="20"/>
        </w:rPr>
        <w:t xml:space="preserve"> among patients</w:t>
      </w:r>
      <w:r w:rsidR="002D3E0A" w:rsidRPr="007C76DA">
        <w:rPr>
          <w:rFonts w:ascii="Times New Roman" w:eastAsiaTheme="minorEastAsia" w:hAnsi="Times New Roman"/>
          <w:b/>
          <w:sz w:val="20"/>
          <w:szCs w:val="20"/>
        </w:rPr>
        <w:t xml:space="preserve"> ≥ 50</w:t>
      </w:r>
      <w:r w:rsidR="002D3E0A" w:rsidRPr="007C76DA">
        <w:rPr>
          <w:rFonts w:ascii="Times New Roman" w:hAnsi="Times New Roman"/>
          <w:b/>
          <w:sz w:val="20"/>
          <w:szCs w:val="20"/>
        </w:rPr>
        <w:t xml:space="preserve"> years old.</w:t>
      </w:r>
      <w:r w:rsidR="002D3E0A" w:rsidRPr="007C76DA">
        <w:rPr>
          <w:rFonts w:ascii="Times" w:eastAsiaTheme="minorEastAsia" w:hAnsi="Times" w:cs="Times"/>
          <w:b/>
          <w:sz w:val="20"/>
          <w:szCs w:val="20"/>
        </w:rPr>
        <w:t xml:space="preserve">  </w:t>
      </w: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910"/>
        <w:gridCol w:w="1300"/>
        <w:gridCol w:w="2054"/>
        <w:gridCol w:w="1689"/>
        <w:gridCol w:w="1810"/>
      </w:tblGrid>
      <w:tr w:rsidR="002D3E0A" w:rsidRPr="007C76DA" w14:paraId="69019776" w14:textId="77777777" w:rsidTr="002D3E0A">
        <w:trPr>
          <w:trHeight w:val="440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46C8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667C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7783E" w14:textId="77777777" w:rsidR="002D3E0A" w:rsidRPr="007C76DA" w:rsidRDefault="002D3E0A" w:rsidP="002D3E0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Death 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CAA27" w14:textId="77777777" w:rsidR="002D3E0A" w:rsidRPr="007C76DA" w:rsidRDefault="002D3E0A" w:rsidP="002D3E0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ART Modification 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88CE2" w14:textId="77777777" w:rsidR="002D3E0A" w:rsidRPr="007C76DA" w:rsidRDefault="002D3E0A" w:rsidP="002D3E0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Virologic</w:t>
            </w:r>
            <w:proofErr w:type="spellEnd"/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ailure</w:t>
            </w:r>
          </w:p>
        </w:tc>
      </w:tr>
      <w:tr w:rsidR="002D3E0A" w:rsidRPr="007C76DA" w14:paraId="363851C8" w14:textId="77777777" w:rsidTr="002D3E0A">
        <w:trPr>
          <w:trHeight w:val="300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7024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12F5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0D6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97CB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FDF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296BAFC4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4258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F7E4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E26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98C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68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1691699D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C54D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7DF4E" w14:textId="35FD0990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A65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8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9D9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997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0)</w:t>
            </w:r>
          </w:p>
        </w:tc>
      </w:tr>
      <w:tr w:rsidR="002D3E0A" w:rsidRPr="007C76DA" w14:paraId="7C475B62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76B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843B" w14:textId="4764B8EC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958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9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9 - 3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9B4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21C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8)</w:t>
            </w:r>
          </w:p>
        </w:tc>
      </w:tr>
      <w:tr w:rsidR="002D3E0A" w:rsidRPr="007C76DA" w14:paraId="10151926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B81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3C46" w14:textId="7E1706E1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1F4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1 (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6 - 5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869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42E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1 - 3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2)</w:t>
            </w:r>
          </w:p>
        </w:tc>
      </w:tr>
      <w:tr w:rsidR="002D3E0A" w:rsidRPr="007C76DA" w14:paraId="1F1E9D40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903D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27F0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E95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AA6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9A9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3CB243AE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6688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57C7" w14:textId="546FDB13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6E8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B11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7F30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4A02C147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4DA5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67D8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861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2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7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D1D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D30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3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7)</w:t>
            </w:r>
          </w:p>
        </w:tc>
      </w:tr>
      <w:tr w:rsidR="002D3E0A" w:rsidRPr="007C76DA" w14:paraId="2C28D214" w14:textId="77777777" w:rsidTr="002D3E0A">
        <w:trPr>
          <w:trHeight w:val="44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9A8E" w14:textId="75C53FEA" w:rsidR="002D3E0A" w:rsidRPr="007C76DA" w:rsidRDefault="002D3E0A" w:rsidP="00BD4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linical </w:t>
            </w:r>
            <w:r w:rsidR="00BD4E1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age</w:t>
            </w:r>
            <w:r w:rsidR="00BD4E13"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 base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2AA8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262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09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E39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77A66AA3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0D6A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69EC" w14:textId="2B31F9C2" w:rsidR="002D3E0A" w:rsidRPr="00422337" w:rsidRDefault="00BD4E13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AID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CB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06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D77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3BE1C660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F111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EAC5" w14:textId="374743CB" w:rsidR="002D3E0A" w:rsidRPr="00422337" w:rsidRDefault="00BD4E13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805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2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CF0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5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6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A45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8)</w:t>
            </w:r>
          </w:p>
        </w:tc>
      </w:tr>
      <w:tr w:rsidR="002D3E0A" w:rsidRPr="007C76DA" w14:paraId="44E55895" w14:textId="77777777" w:rsidTr="002D3E0A">
        <w:trPr>
          <w:trHeight w:val="44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1FFF" w14:textId="4400A50D" w:rsidR="002D3E0A" w:rsidRPr="007C76DA" w:rsidRDefault="00BD4E13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adir </w:t>
            </w:r>
            <w:r w:rsidR="002D3E0A"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4 count, cells/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72A5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0B3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C5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411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10AF06F0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2E83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1E06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9C2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7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708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7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FE3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2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1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)</w:t>
            </w:r>
          </w:p>
        </w:tc>
      </w:tr>
      <w:tr w:rsidR="002D3E0A" w:rsidRPr="007C76DA" w14:paraId="1F675842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CF13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9D3FB" w14:textId="37F767B0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3A5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0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2D0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8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C82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9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)</w:t>
            </w:r>
          </w:p>
        </w:tc>
      </w:tr>
      <w:tr w:rsidR="002D3E0A" w:rsidRPr="007C76DA" w14:paraId="7A5C3EFA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8D47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5CA90" w14:textId="2951A35B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D41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92F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3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B2C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4)</w:t>
            </w:r>
          </w:p>
        </w:tc>
      </w:tr>
      <w:tr w:rsidR="002D3E0A" w:rsidRPr="007C76DA" w14:paraId="7314D913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EFFC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776D" w14:textId="3BF49A6C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B7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35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8A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504CF5A3" w14:textId="77777777" w:rsidTr="002D3E0A">
        <w:trPr>
          <w:trHeight w:val="44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AFC2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T initi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50B5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88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1F8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A3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109E9DF9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3DA4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84BC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F71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07B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0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D3D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)</w:t>
            </w:r>
          </w:p>
        </w:tc>
      </w:tr>
      <w:tr w:rsidR="002D3E0A" w:rsidRPr="007C76DA" w14:paraId="1A238047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1C25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843E" w14:textId="31D4FC33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1F5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CD6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1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CEB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8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3)</w:t>
            </w:r>
          </w:p>
        </w:tc>
      </w:tr>
      <w:tr w:rsidR="002D3E0A" w:rsidRPr="007C76DA" w14:paraId="2CFEBA4D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DAF0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81D67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7B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1E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A1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22EE8FDF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E58D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3A4D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5AE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7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8CA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0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1E6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3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)</w:t>
            </w:r>
          </w:p>
        </w:tc>
      </w:tr>
      <w:tr w:rsidR="002D3E0A" w:rsidRPr="007C76DA" w14:paraId="4C8C9F37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281E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D307" w14:textId="52DBF7A2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7BF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D84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8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F25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7 - 4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9)</w:t>
            </w:r>
          </w:p>
        </w:tc>
      </w:tr>
      <w:tr w:rsidR="002D3E0A" w:rsidRPr="007C76DA" w14:paraId="7BB69913" w14:textId="77777777" w:rsidTr="002D3E0A">
        <w:trPr>
          <w:trHeight w:val="44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CFE1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T regimen 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CED8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1B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41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E4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59C6E0C0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7034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4FEF" w14:textId="5BB7EA26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NRTI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3E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9B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EE4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18F14C25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001D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634A0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PI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9AA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62F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9D9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3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3)</w:t>
            </w:r>
          </w:p>
        </w:tc>
      </w:tr>
      <w:tr w:rsidR="002D3E0A" w:rsidRPr="007C76DA" w14:paraId="523FD299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EF12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7842" w14:textId="399EAE03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Oth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330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6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409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- 3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4DB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4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3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1)</w:t>
            </w:r>
          </w:p>
        </w:tc>
      </w:tr>
      <w:tr w:rsidR="002D3E0A" w:rsidRPr="007C76DA" w14:paraId="0D271749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1A1C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story of I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9EE8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22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09F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669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0F616790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103B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7090" w14:textId="17868CBF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8F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D3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94C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3E0A" w:rsidRPr="007C76DA" w14:paraId="59FF3A2D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C2AD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25A3" w14:textId="1FD24532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04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F48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5D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3E0A" w:rsidRPr="007C76DA" w14:paraId="3B635FCF" w14:textId="77777777" w:rsidTr="002D3E0A">
        <w:trPr>
          <w:trHeight w:val="66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BEB8" w14:textId="67C8C98C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me from HIV Diagnosis to AR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61AD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29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E61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2F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7193259F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5140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0846" w14:textId="60B53F6B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415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881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FF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44D7660C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475D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98556" w14:textId="77777777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 month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2A2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FCC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395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)</w:t>
            </w:r>
          </w:p>
        </w:tc>
      </w:tr>
      <w:tr w:rsidR="002D3E0A" w:rsidRPr="007C76DA" w14:paraId="5AB0761D" w14:textId="77777777" w:rsidTr="002D3E0A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BC4B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4C3B" w14:textId="244EC4D0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 yea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5C1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2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6E7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CD2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)</w:t>
            </w:r>
          </w:p>
        </w:tc>
      </w:tr>
      <w:tr w:rsidR="002D3E0A" w:rsidRPr="007C76DA" w14:paraId="612085BA" w14:textId="77777777" w:rsidTr="002D3E0A">
        <w:trPr>
          <w:trHeight w:val="32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021E8" w14:textId="77777777" w:rsidR="002D3E0A" w:rsidRPr="007C76DA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1A64A" w14:textId="7CE12A56" w:rsidR="002D3E0A" w:rsidRPr="00422337" w:rsidRDefault="002D3E0A" w:rsidP="002C1A2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 year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512A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9DCE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D299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2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)</w:t>
            </w:r>
          </w:p>
        </w:tc>
      </w:tr>
    </w:tbl>
    <w:p w14:paraId="37B719B2" w14:textId="77777777" w:rsidR="002D3E0A" w:rsidRDefault="002D3E0A" w:rsidP="002D3E0A">
      <w:pPr>
        <w:rPr>
          <w:rFonts w:ascii="Times New Roman" w:hAnsi="Times New Roman"/>
          <w:b/>
          <w:sz w:val="20"/>
          <w:szCs w:val="20"/>
        </w:rPr>
      </w:pPr>
    </w:p>
    <w:p w14:paraId="06619570" w14:textId="77777777" w:rsidR="002D3E0A" w:rsidRDefault="002D3E0A" w:rsidP="002D3E0A">
      <w:pPr>
        <w:rPr>
          <w:rFonts w:ascii="Times New Roman" w:hAnsi="Times New Roman"/>
          <w:b/>
          <w:sz w:val="20"/>
          <w:szCs w:val="20"/>
        </w:rPr>
      </w:pPr>
    </w:p>
    <w:p w14:paraId="68AEA002" w14:textId="220FB894" w:rsidR="002D3E0A" w:rsidRPr="007C76DA" w:rsidRDefault="002D3E0A" w:rsidP="002D3E0A">
      <w:pPr>
        <w:rPr>
          <w:rFonts w:ascii="Times" w:eastAsiaTheme="minorEastAsia" w:hAnsi="Times" w:cs="Times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</w:t>
      </w:r>
      <w:r w:rsidR="00CA7B93">
        <w:rPr>
          <w:rFonts w:ascii="Times New Roman" w:hAnsi="Times New Roman"/>
          <w:b/>
          <w:sz w:val="20"/>
          <w:szCs w:val="20"/>
        </w:rPr>
        <w:t>ental Table</w:t>
      </w:r>
      <w:r w:rsidR="00E36905">
        <w:rPr>
          <w:rFonts w:ascii="Times New Roman" w:hAnsi="Times New Roman"/>
          <w:b/>
          <w:sz w:val="20"/>
          <w:szCs w:val="20"/>
        </w:rPr>
        <w:t xml:space="preserve"> 5</w:t>
      </w:r>
      <w:r>
        <w:rPr>
          <w:rFonts w:ascii="Times New Roman" w:hAnsi="Times New Roman"/>
          <w:b/>
          <w:sz w:val="20"/>
          <w:szCs w:val="20"/>
        </w:rPr>
        <w:t>.</w:t>
      </w:r>
      <w:r w:rsidRPr="007C76DA">
        <w:rPr>
          <w:rFonts w:ascii="Times New Roman" w:hAnsi="Times New Roman"/>
          <w:b/>
          <w:sz w:val="20"/>
          <w:szCs w:val="20"/>
        </w:rPr>
        <w:t xml:space="preserve"> Comparison of hazard ratios for all-cause mortality, treatment modification, and </w:t>
      </w:r>
      <w:proofErr w:type="spellStart"/>
      <w:r w:rsidRPr="007C76DA">
        <w:rPr>
          <w:rFonts w:ascii="Times New Roman" w:hAnsi="Times New Roman"/>
          <w:b/>
          <w:sz w:val="20"/>
          <w:szCs w:val="20"/>
        </w:rPr>
        <w:t>virologic</w:t>
      </w:r>
      <w:proofErr w:type="spellEnd"/>
      <w:r w:rsidRPr="007C76DA">
        <w:rPr>
          <w:rFonts w:ascii="Times New Roman" w:hAnsi="Times New Roman"/>
          <w:b/>
          <w:sz w:val="20"/>
          <w:szCs w:val="20"/>
        </w:rPr>
        <w:t xml:space="preserve"> failure</w:t>
      </w:r>
      <w:r>
        <w:rPr>
          <w:rFonts w:ascii="Times New Roman" w:hAnsi="Times New Roman"/>
          <w:b/>
          <w:sz w:val="20"/>
          <w:szCs w:val="20"/>
        </w:rPr>
        <w:t xml:space="preserve"> among patients</w:t>
      </w:r>
      <w:r>
        <w:rPr>
          <w:rFonts w:ascii="Times New Roman" w:eastAsiaTheme="minorEastAsia" w:hAnsi="Times New Roman"/>
          <w:b/>
          <w:sz w:val="20"/>
          <w:szCs w:val="20"/>
        </w:rPr>
        <w:t> &lt;</w:t>
      </w:r>
      <w:r w:rsidRPr="007C76DA">
        <w:rPr>
          <w:rFonts w:ascii="Times New Roman" w:eastAsiaTheme="minorEastAsia" w:hAnsi="Times New Roman"/>
          <w:b/>
          <w:sz w:val="20"/>
          <w:szCs w:val="20"/>
        </w:rPr>
        <w:t xml:space="preserve"> 50</w:t>
      </w:r>
      <w:r w:rsidRPr="007C76DA">
        <w:rPr>
          <w:rFonts w:ascii="Times New Roman" w:hAnsi="Times New Roman"/>
          <w:b/>
          <w:sz w:val="20"/>
          <w:szCs w:val="20"/>
        </w:rPr>
        <w:t xml:space="preserve"> years old.</w:t>
      </w:r>
      <w:r w:rsidRPr="007C76DA">
        <w:rPr>
          <w:rFonts w:ascii="Times" w:eastAsiaTheme="minorEastAsia" w:hAnsi="Times" w:cs="Times"/>
          <w:b/>
          <w:sz w:val="20"/>
          <w:szCs w:val="20"/>
        </w:rPr>
        <w:t xml:space="preserve">  </w:t>
      </w:r>
    </w:p>
    <w:tbl>
      <w:tblPr>
        <w:tblW w:w="8999" w:type="dxa"/>
        <w:tblInd w:w="93" w:type="dxa"/>
        <w:tblLook w:val="04A0" w:firstRow="1" w:lastRow="0" w:firstColumn="1" w:lastColumn="0" w:noHBand="0" w:noVBand="1"/>
      </w:tblPr>
      <w:tblGrid>
        <w:gridCol w:w="2896"/>
        <w:gridCol w:w="1300"/>
        <w:gridCol w:w="1560"/>
        <w:gridCol w:w="1627"/>
        <w:gridCol w:w="1616"/>
      </w:tblGrid>
      <w:tr w:rsidR="002D3E0A" w:rsidRPr="007C76DA" w14:paraId="28790738" w14:textId="77777777" w:rsidTr="002D3E0A">
        <w:trPr>
          <w:trHeight w:val="460"/>
        </w:trPr>
        <w:tc>
          <w:tcPr>
            <w:tcW w:w="2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6105" w14:textId="77777777" w:rsidR="002D3E0A" w:rsidRPr="007C76DA" w:rsidRDefault="002D3E0A" w:rsidP="002D3E0A">
            <w:pPr>
              <w:rPr>
                <w:rFonts w:eastAsia="Times New Roman"/>
                <w:color w:val="000000"/>
              </w:rPr>
            </w:pPr>
            <w:r w:rsidRPr="007C76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ACB2" w14:textId="77777777" w:rsidR="002D3E0A" w:rsidRPr="007C76DA" w:rsidRDefault="002D3E0A" w:rsidP="002D3E0A">
            <w:pPr>
              <w:rPr>
                <w:rFonts w:eastAsia="Times New Roman"/>
                <w:color w:val="000000"/>
              </w:rPr>
            </w:pPr>
            <w:r w:rsidRPr="007C76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10520" w14:textId="77777777" w:rsidR="002D3E0A" w:rsidRPr="007C76DA" w:rsidRDefault="002D3E0A" w:rsidP="002D3E0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Death 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E7C01" w14:textId="77777777" w:rsidR="002D3E0A" w:rsidRPr="007C76DA" w:rsidRDefault="002D3E0A" w:rsidP="002D3E0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ART Modification 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83B55" w14:textId="77777777" w:rsidR="002D3E0A" w:rsidRPr="007C76DA" w:rsidRDefault="002D3E0A" w:rsidP="002D3E0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Virologic</w:t>
            </w:r>
            <w:proofErr w:type="spellEnd"/>
            <w:r w:rsidRPr="007C76D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ailure</w:t>
            </w:r>
          </w:p>
        </w:tc>
      </w:tr>
      <w:tr w:rsidR="002D3E0A" w:rsidRPr="007C76DA" w14:paraId="2A811A4E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B2EE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2827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C40" w14:textId="77777777" w:rsidR="002D3E0A" w:rsidRPr="009C4B9E" w:rsidRDefault="002D3E0A" w:rsidP="002D3E0A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54C" w14:textId="77777777" w:rsidR="002D3E0A" w:rsidRPr="009C4B9E" w:rsidRDefault="002D3E0A" w:rsidP="002D3E0A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9A79" w14:textId="77777777" w:rsidR="002D3E0A" w:rsidRPr="009C4B9E" w:rsidRDefault="002D3E0A" w:rsidP="002D3E0A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0D281FD3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F00A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70F9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2E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8FA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0A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5A29D775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9F9E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D528E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E97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2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C9A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7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1D4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8)</w:t>
            </w:r>
          </w:p>
        </w:tc>
      </w:tr>
      <w:tr w:rsidR="002D3E0A" w:rsidRPr="007C76DA" w14:paraId="4C4A3C8A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E18" w14:textId="77777777" w:rsidR="002D3E0A" w:rsidRPr="009C4B9E" w:rsidRDefault="002D3E0A" w:rsidP="002D3E0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295A" w14:textId="53905BC9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C11E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8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905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753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3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3)</w:t>
            </w:r>
          </w:p>
        </w:tc>
      </w:tr>
      <w:tr w:rsidR="002D3E0A" w:rsidRPr="007C76DA" w14:paraId="2C63A63E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762" w14:textId="77777777" w:rsidR="002D3E0A" w:rsidRPr="009C4B9E" w:rsidRDefault="002D3E0A" w:rsidP="002D3E0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5EDB" w14:textId="641E1C03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D2B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2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C56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2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B5F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4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5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7)</w:t>
            </w:r>
          </w:p>
        </w:tc>
      </w:tr>
      <w:tr w:rsidR="002D3E0A" w:rsidRPr="007C76DA" w14:paraId="401BC04D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19E" w14:textId="77777777" w:rsidR="002D3E0A" w:rsidRPr="009C4B9E" w:rsidRDefault="002D3E0A" w:rsidP="002D3E0A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6CC1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DF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D6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96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58115774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0FE2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16A3" w14:textId="722591CD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44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18B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35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57537205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DE79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9FEC" w14:textId="26576933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40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99 - 1.2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DAC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 (0.73 - 0.8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F8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 (0.68 - 0.83)</w:t>
            </w:r>
          </w:p>
        </w:tc>
      </w:tr>
      <w:tr w:rsidR="002D3E0A" w:rsidRPr="007C76DA" w14:paraId="3A22202B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065B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910C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57D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52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2C2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58130856" w14:textId="77777777" w:rsidTr="002D3E0A">
        <w:trPr>
          <w:trHeight w:val="44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937" w14:textId="1CE8FA4B" w:rsidR="002D3E0A" w:rsidRPr="009C4B9E" w:rsidRDefault="002D3E0A" w:rsidP="00BD4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linical </w:t>
            </w:r>
            <w:r w:rsidR="00BD4E1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age</w:t>
            </w:r>
            <w:r w:rsidR="00BD4E13"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 base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BA6D" w14:textId="026B8998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  <w:r w:rsidR="00BD4E1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 AI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A1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B4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F53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32B58CBD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9E69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113CF" w14:textId="30D6E172" w:rsidR="002D3E0A" w:rsidRPr="00422337" w:rsidRDefault="00BD4E13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AI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DB2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6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DAE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F1D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)</w:t>
            </w:r>
          </w:p>
        </w:tc>
      </w:tr>
      <w:tr w:rsidR="002D3E0A" w:rsidRPr="007C76DA" w14:paraId="4E5A287E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FB02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7F73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53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15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24B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47BB538A" w14:textId="77777777" w:rsidTr="002D3E0A">
        <w:trPr>
          <w:trHeight w:val="44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4376" w14:textId="3E938FDB" w:rsidR="002D3E0A" w:rsidRPr="009C4B9E" w:rsidRDefault="00BD4E13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dir</w:t>
            </w: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D3E0A"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4 count, cells/µ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8EFF8" w14:textId="728A4B4E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B85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9 (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9 - 3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954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8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FE2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5)</w:t>
            </w:r>
          </w:p>
        </w:tc>
      </w:tr>
      <w:tr w:rsidR="002D3E0A" w:rsidRPr="007C76DA" w14:paraId="79AD57B3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B244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3D26F" w14:textId="3E77ED4B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F6B7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7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B73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0ED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0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8)</w:t>
            </w:r>
          </w:p>
        </w:tc>
      </w:tr>
      <w:tr w:rsidR="002D3E0A" w:rsidRPr="007C76DA" w14:paraId="70739B52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7461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F5493" w14:textId="19D72DB1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731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2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954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6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565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9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7)</w:t>
            </w:r>
          </w:p>
        </w:tc>
      </w:tr>
      <w:tr w:rsidR="002D3E0A" w:rsidRPr="007C76DA" w14:paraId="7C062BAE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8B95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9117" w14:textId="6F0091CD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7E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946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0C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7F8719DD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9DD0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E1BF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242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FE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42C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4788BF5D" w14:textId="77777777" w:rsidTr="002D3E0A">
        <w:trPr>
          <w:trHeight w:val="44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2A1E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T initiation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4C466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4E8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6F59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8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83E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2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3)</w:t>
            </w:r>
          </w:p>
        </w:tc>
      </w:tr>
      <w:tr w:rsidR="002D3E0A" w:rsidRPr="007C76DA" w14:paraId="2CF1453F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2953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84D7E" w14:textId="03E64FA6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835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51C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9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1916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9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9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0)</w:t>
            </w:r>
          </w:p>
        </w:tc>
      </w:tr>
      <w:tr w:rsidR="002D3E0A" w:rsidRPr="007C76DA" w14:paraId="3021EC42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5D13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7DEB" w14:textId="358A559E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55F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9E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C5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3A592CF4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73F9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EE30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77A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3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4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F31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2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C19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7)</w:t>
            </w:r>
          </w:p>
        </w:tc>
      </w:tr>
      <w:tr w:rsidR="002D3E0A" w:rsidRPr="007C76DA" w14:paraId="3AABAC75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57B9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07D5" w14:textId="17035EB9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55F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6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9C0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7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BA6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8)</w:t>
            </w:r>
          </w:p>
        </w:tc>
      </w:tr>
      <w:tr w:rsidR="002D3E0A" w:rsidRPr="007C76DA" w14:paraId="1441C0F0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DB92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4C6E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CA0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BD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BE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2BCEFD55" w14:textId="77777777" w:rsidTr="002D3E0A">
        <w:trPr>
          <w:trHeight w:val="44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7920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T regimen cl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9478" w14:textId="7755AE41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NR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33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80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27B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7E6CB602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7E50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A1EC" w14:textId="2D0AE5A8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B2E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FFE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0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C1B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8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3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46)</w:t>
            </w:r>
          </w:p>
        </w:tc>
      </w:tr>
      <w:tr w:rsidR="002D3E0A" w:rsidRPr="007C76DA" w14:paraId="4EF30D5D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5D98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553B" w14:textId="16192331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0771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E80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4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3 - 2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ED8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55 (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1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4)</w:t>
            </w:r>
          </w:p>
        </w:tc>
      </w:tr>
      <w:tr w:rsidR="002D3E0A" w:rsidRPr="007C76DA" w14:paraId="047CA331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80F9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C8A5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22E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E44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D13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126F1780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4679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story of ID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683A" w14:textId="5D67DB60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B8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A58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853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3E0A" w:rsidRPr="007C76DA" w14:paraId="284E8C32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39FA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19AA" w14:textId="7457E423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738A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45F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60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2D3E0A" w:rsidRPr="007C76DA" w14:paraId="0188DCCC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167B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4EFE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5B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97BB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B32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D3E0A" w:rsidRPr="007C76DA" w14:paraId="634FF2B7" w14:textId="77777777" w:rsidTr="002D3E0A">
        <w:trPr>
          <w:trHeight w:val="66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2F7C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4B9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me from HIV Diagnosis to AR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9CC9" w14:textId="6AD812FD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B040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49F1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48F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2D3E0A" w:rsidRPr="007C76DA" w14:paraId="7F76DC5B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4A66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5DE76" w14:textId="77777777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F93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43C4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840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0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7)</w:t>
            </w:r>
          </w:p>
        </w:tc>
      </w:tr>
      <w:tr w:rsidR="002D3E0A" w:rsidRPr="007C76DA" w14:paraId="4B6426FB" w14:textId="77777777" w:rsidTr="002D3E0A">
        <w:trPr>
          <w:trHeight w:val="300"/>
        </w:trPr>
        <w:tc>
          <w:tcPr>
            <w:tcW w:w="2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09602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B78372" w14:textId="7E5D72E9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3A998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2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4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9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1FFC0C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6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4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1540CE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8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3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5)</w:t>
            </w:r>
          </w:p>
        </w:tc>
      </w:tr>
      <w:tr w:rsidR="002D3E0A" w:rsidRPr="007C76DA" w14:paraId="27486D65" w14:textId="77777777" w:rsidTr="002D3E0A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846AB" w14:textId="77777777" w:rsidR="002D3E0A" w:rsidRPr="009C4B9E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C0601" w14:textId="620E5059" w:rsidR="002D3E0A" w:rsidRPr="00422337" w:rsidRDefault="002D3E0A" w:rsidP="00E534A8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3 ye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F462D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1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8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1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42942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92 - 1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F7495" w14:textId="77777777" w:rsidR="002D3E0A" w:rsidRPr="00422337" w:rsidRDefault="002D3E0A" w:rsidP="002D3E0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77 (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67 - 0</w:t>
            </w:r>
            <w:r w:rsidRPr="0042233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422337">
              <w:rPr>
                <w:rFonts w:ascii="Times New Roman" w:eastAsiaTheme="minorEastAsia" w:hAnsi="Times New Roman"/>
                <w:sz w:val="18"/>
                <w:szCs w:val="18"/>
              </w:rPr>
              <w:t>87)</w:t>
            </w:r>
          </w:p>
        </w:tc>
      </w:tr>
    </w:tbl>
    <w:p w14:paraId="2099796F" w14:textId="77777777" w:rsidR="002D3E0A" w:rsidRDefault="002D3E0A" w:rsidP="00807FE7">
      <w:pPr>
        <w:rPr>
          <w:rFonts w:ascii="Times New Roman" w:hAnsi="Times New Roman"/>
          <w:b/>
          <w:sz w:val="22"/>
          <w:szCs w:val="22"/>
        </w:rPr>
      </w:pPr>
    </w:p>
    <w:p w14:paraId="3AD46493" w14:textId="77777777" w:rsidR="002D3E0A" w:rsidRDefault="002D3E0A" w:rsidP="00807FE7">
      <w:pPr>
        <w:rPr>
          <w:rFonts w:ascii="Times New Roman" w:hAnsi="Times New Roman"/>
          <w:b/>
          <w:sz w:val="22"/>
          <w:szCs w:val="22"/>
        </w:rPr>
      </w:pPr>
    </w:p>
    <w:p w14:paraId="177A955B" w14:textId="4881ECBA" w:rsidR="00807FE7" w:rsidRPr="00807FE7" w:rsidRDefault="00E36905" w:rsidP="00807FE7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>Supplemental Table 6</w:t>
      </w:r>
      <w:r w:rsidR="00807FE7" w:rsidRPr="00807FE7">
        <w:rPr>
          <w:rFonts w:ascii="Times New Roman" w:hAnsi="Times New Roman"/>
          <w:b/>
          <w:sz w:val="22"/>
          <w:szCs w:val="22"/>
        </w:rPr>
        <w:t>. A comparison of imputed values (from a single replication) and observed values for all variables with missing observations.</w:t>
      </w:r>
      <w:r w:rsidR="00807FE7" w:rsidRPr="00807FE7">
        <w:rPr>
          <w:rFonts w:ascii="Times New Roman" w:hAnsi="Times New Roman"/>
          <w:sz w:val="22"/>
          <w:szCs w:val="22"/>
        </w:rPr>
        <w:t xml:space="preserve">  Since multiple imputation procedure assumes </w:t>
      </w:r>
      <w:proofErr w:type="spellStart"/>
      <w:r w:rsidR="00807FE7" w:rsidRPr="00807FE7">
        <w:rPr>
          <w:rFonts w:ascii="Times New Roman" w:hAnsi="Times New Roman"/>
          <w:sz w:val="22"/>
          <w:szCs w:val="22"/>
        </w:rPr>
        <w:t>missingness</w:t>
      </w:r>
      <w:proofErr w:type="spellEnd"/>
      <w:r w:rsidR="00807FE7" w:rsidRPr="00807FE7">
        <w:rPr>
          <w:rFonts w:ascii="Times New Roman" w:hAnsi="Times New Roman"/>
          <w:sz w:val="22"/>
          <w:szCs w:val="22"/>
        </w:rPr>
        <w:t xml:space="preserve"> at random, no statistical test for differences between imputed and observed values is performed.</w:t>
      </w:r>
    </w:p>
    <w:tbl>
      <w:tblPr>
        <w:tblpPr w:leftFromText="180" w:rightFromText="180" w:vertAnchor="page" w:horzAnchor="page" w:tblpX="2149" w:tblpY="3001"/>
        <w:tblW w:w="8856" w:type="dxa"/>
        <w:tblLayout w:type="fixed"/>
        <w:tblLook w:val="0000" w:firstRow="0" w:lastRow="0" w:firstColumn="0" w:lastColumn="0" w:noHBand="0" w:noVBand="0"/>
      </w:tblPr>
      <w:tblGrid>
        <w:gridCol w:w="413"/>
        <w:gridCol w:w="3347"/>
        <w:gridCol w:w="2548"/>
        <w:gridCol w:w="2548"/>
      </w:tblGrid>
      <w:tr w:rsidR="00807FE7" w:rsidRPr="00395587" w14:paraId="2BD2119B" w14:textId="77777777" w:rsidTr="00807FE7">
        <w:trPr>
          <w:trHeight w:val="245"/>
        </w:trPr>
        <w:tc>
          <w:tcPr>
            <w:tcW w:w="3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89E78" w14:textId="77777777" w:rsidR="00807FE7" w:rsidRPr="00395587" w:rsidRDefault="00807FE7" w:rsidP="00807FE7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4379C" w14:textId="77777777" w:rsidR="00807FE7" w:rsidRPr="00395587" w:rsidRDefault="00807FE7" w:rsidP="00807FE7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Imputed values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64998" w14:textId="77777777" w:rsidR="00807FE7" w:rsidRPr="00395587" w:rsidRDefault="00807FE7" w:rsidP="00807FE7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Observed values</w:t>
            </w:r>
          </w:p>
        </w:tc>
      </w:tr>
      <w:tr w:rsidR="00807FE7" w:rsidRPr="00395587" w14:paraId="140FBE49" w14:textId="77777777" w:rsidTr="00807FE7">
        <w:trPr>
          <w:trHeight w:val="245"/>
        </w:trPr>
        <w:tc>
          <w:tcPr>
            <w:tcW w:w="3760" w:type="dxa"/>
            <w:gridSpan w:val="2"/>
            <w:vAlign w:val="bottom"/>
          </w:tcPr>
          <w:p w14:paraId="34FA226E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robable r</w:t>
            </w:r>
            <w:r w:rsidRPr="00036E3B">
              <w:rPr>
                <w:rFonts w:ascii="Times New Roman" w:hAnsi="Times New Roman" w:cs="Times New Roman"/>
                <w:color w:val="auto"/>
              </w:rPr>
              <w:t xml:space="preserve">oute of </w:t>
            </w:r>
            <w:r>
              <w:rPr>
                <w:rFonts w:ascii="Times New Roman" w:hAnsi="Times New Roman" w:cs="Times New Roman"/>
                <w:color w:val="auto"/>
              </w:rPr>
              <w:t>transmission</w:t>
            </w:r>
          </w:p>
        </w:tc>
        <w:tc>
          <w:tcPr>
            <w:tcW w:w="2548" w:type="dxa"/>
          </w:tcPr>
          <w:p w14:paraId="7B07957F" w14:textId="77777777" w:rsidR="00807FE7" w:rsidRPr="00036E3B" w:rsidRDefault="00807FE7" w:rsidP="00807F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48" w:type="dxa"/>
          </w:tcPr>
          <w:p w14:paraId="6CFF2A89" w14:textId="77777777" w:rsidR="00807FE7" w:rsidRPr="00036E3B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807FE7" w:rsidRPr="00395587" w14:paraId="70DADE7C" w14:textId="77777777" w:rsidTr="00807FE7">
        <w:trPr>
          <w:trHeight w:val="245"/>
        </w:trPr>
        <w:tc>
          <w:tcPr>
            <w:tcW w:w="413" w:type="dxa"/>
            <w:vAlign w:val="bottom"/>
          </w:tcPr>
          <w:p w14:paraId="3B03BB61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347" w:type="dxa"/>
          </w:tcPr>
          <w:p w14:paraId="19384F4F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36E3B">
              <w:rPr>
                <w:rFonts w:ascii="Times New Roman" w:eastAsiaTheme="minorEastAsia" w:hAnsi="Times New Roman" w:cs="Times New Roman"/>
              </w:rPr>
              <w:t xml:space="preserve">  </w:t>
            </w:r>
            <w:r>
              <w:rPr>
                <w:rFonts w:ascii="Times New Roman" w:eastAsiaTheme="minorEastAsia" w:hAnsi="Times New Roman" w:cs="Times New Roman"/>
              </w:rPr>
              <w:t xml:space="preserve">    IVD</w:t>
            </w:r>
            <w:r w:rsidRPr="00036E3B">
              <w:rPr>
                <w:rFonts w:ascii="Times New Roman" w:eastAsiaTheme="minorEastAsia" w:hAnsi="Times New Roman" w:cs="Times New Roman"/>
              </w:rPr>
              <w:t>U</w:t>
            </w:r>
          </w:p>
        </w:tc>
        <w:tc>
          <w:tcPr>
            <w:tcW w:w="2548" w:type="dxa"/>
          </w:tcPr>
          <w:p w14:paraId="20473FBA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123(1%)</w:t>
            </w:r>
          </w:p>
        </w:tc>
        <w:tc>
          <w:tcPr>
            <w:tcW w:w="2548" w:type="dxa"/>
          </w:tcPr>
          <w:p w14:paraId="6864749F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202(2%)</w:t>
            </w:r>
          </w:p>
        </w:tc>
      </w:tr>
      <w:tr w:rsidR="00807FE7" w:rsidRPr="00395587" w14:paraId="45DC6CA1" w14:textId="77777777" w:rsidTr="00807FE7">
        <w:trPr>
          <w:trHeight w:val="245"/>
        </w:trPr>
        <w:tc>
          <w:tcPr>
            <w:tcW w:w="413" w:type="dxa"/>
            <w:vAlign w:val="bottom"/>
          </w:tcPr>
          <w:p w14:paraId="17963C60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347" w:type="dxa"/>
          </w:tcPr>
          <w:p w14:paraId="7996F621" w14:textId="77777777" w:rsidR="00807FE7" w:rsidRPr="00036E3B" w:rsidRDefault="00807FE7" w:rsidP="00807FE7">
            <w:pPr>
              <w:pStyle w:val="Defaul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 No IVDU</w:t>
            </w:r>
          </w:p>
        </w:tc>
        <w:tc>
          <w:tcPr>
            <w:tcW w:w="2548" w:type="dxa"/>
          </w:tcPr>
          <w:p w14:paraId="2F6D463A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13484 (99%)</w:t>
            </w:r>
          </w:p>
        </w:tc>
        <w:tc>
          <w:tcPr>
            <w:tcW w:w="2548" w:type="dxa"/>
          </w:tcPr>
          <w:p w14:paraId="0E2BEAD4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12502 (98%)</w:t>
            </w:r>
          </w:p>
        </w:tc>
      </w:tr>
      <w:tr w:rsidR="00807FE7" w:rsidRPr="00395587" w14:paraId="73215E4C" w14:textId="77777777" w:rsidTr="00807FE7">
        <w:trPr>
          <w:trHeight w:val="245"/>
        </w:trPr>
        <w:tc>
          <w:tcPr>
            <w:tcW w:w="3760" w:type="dxa"/>
            <w:gridSpan w:val="2"/>
            <w:vAlign w:val="bottom"/>
          </w:tcPr>
          <w:p w14:paraId="34403D5F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36E3B">
              <w:rPr>
                <w:rFonts w:ascii="Times New Roman" w:hAnsi="Times New Roman" w:cs="Times New Roman"/>
                <w:color w:val="auto"/>
              </w:rPr>
              <w:t>Clinical stage</w:t>
            </w:r>
            <w:r>
              <w:rPr>
                <w:rFonts w:ascii="Times New Roman" w:hAnsi="Times New Roman" w:cs="Times New Roman"/>
                <w:color w:val="auto"/>
              </w:rPr>
              <w:t>, baseline</w:t>
            </w:r>
          </w:p>
        </w:tc>
        <w:tc>
          <w:tcPr>
            <w:tcW w:w="2548" w:type="dxa"/>
          </w:tcPr>
          <w:p w14:paraId="1F7F3A08" w14:textId="77777777" w:rsidR="00807FE7" w:rsidRPr="00261149" w:rsidRDefault="00807FE7" w:rsidP="00807F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548" w:type="dxa"/>
          </w:tcPr>
          <w:p w14:paraId="6EE21A8C" w14:textId="77777777" w:rsidR="00807FE7" w:rsidRPr="00261149" w:rsidRDefault="00807FE7" w:rsidP="00807FE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807FE7" w:rsidRPr="00395587" w14:paraId="0A222F31" w14:textId="77777777" w:rsidTr="00807FE7">
        <w:trPr>
          <w:trHeight w:val="245"/>
        </w:trPr>
        <w:tc>
          <w:tcPr>
            <w:tcW w:w="413" w:type="dxa"/>
            <w:vAlign w:val="bottom"/>
          </w:tcPr>
          <w:p w14:paraId="622B8A1C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347" w:type="dxa"/>
          </w:tcPr>
          <w:p w14:paraId="3B5E41CB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 </w:t>
            </w:r>
            <w:r w:rsidRPr="00036E3B">
              <w:rPr>
                <w:rFonts w:ascii="Times New Roman" w:eastAsiaTheme="minorEastAsia" w:hAnsi="Times New Roman" w:cs="Times New Roman"/>
              </w:rPr>
              <w:t>AIDS</w:t>
            </w:r>
          </w:p>
        </w:tc>
        <w:tc>
          <w:tcPr>
            <w:tcW w:w="2548" w:type="dxa"/>
          </w:tcPr>
          <w:p w14:paraId="2A0ED89F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798(16%)</w:t>
            </w:r>
          </w:p>
        </w:tc>
        <w:tc>
          <w:tcPr>
            <w:tcW w:w="2548" w:type="dxa"/>
          </w:tcPr>
          <w:p w14:paraId="1699175E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5041(24%)</w:t>
            </w:r>
          </w:p>
        </w:tc>
      </w:tr>
      <w:tr w:rsidR="00807FE7" w:rsidRPr="00395587" w14:paraId="36F036F0" w14:textId="77777777" w:rsidTr="00807FE7">
        <w:trPr>
          <w:trHeight w:val="245"/>
        </w:trPr>
        <w:tc>
          <w:tcPr>
            <w:tcW w:w="413" w:type="dxa"/>
            <w:vAlign w:val="bottom"/>
          </w:tcPr>
          <w:p w14:paraId="5C792D8F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347" w:type="dxa"/>
          </w:tcPr>
          <w:p w14:paraId="2FD5C115" w14:textId="77777777" w:rsidR="00807FE7" w:rsidRPr="00036E3B" w:rsidRDefault="00807FE7" w:rsidP="00807FE7">
            <w:pPr>
              <w:pStyle w:val="Defaul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 Not AIDS</w:t>
            </w:r>
          </w:p>
        </w:tc>
        <w:tc>
          <w:tcPr>
            <w:tcW w:w="2548" w:type="dxa"/>
          </w:tcPr>
          <w:p w14:paraId="365D1F51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4104(84%)</w:t>
            </w:r>
          </w:p>
        </w:tc>
        <w:tc>
          <w:tcPr>
            <w:tcW w:w="2548" w:type="dxa"/>
          </w:tcPr>
          <w:p w14:paraId="2D87345A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16368(76%)</w:t>
            </w:r>
          </w:p>
        </w:tc>
      </w:tr>
      <w:tr w:rsidR="00807FE7" w:rsidRPr="00395587" w14:paraId="5178D5D5" w14:textId="77777777" w:rsidTr="00E36905">
        <w:trPr>
          <w:trHeight w:val="245"/>
        </w:trPr>
        <w:tc>
          <w:tcPr>
            <w:tcW w:w="3760" w:type="dxa"/>
            <w:gridSpan w:val="2"/>
            <w:vAlign w:val="bottom"/>
          </w:tcPr>
          <w:p w14:paraId="387871A6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36E3B">
              <w:rPr>
                <w:rFonts w:ascii="Times New Roman" w:hAnsi="Times New Roman" w:cs="Times New Roman"/>
                <w:color w:val="auto"/>
              </w:rPr>
              <w:t>Nadir CD4 count, cells/µL</w:t>
            </w:r>
          </w:p>
        </w:tc>
        <w:tc>
          <w:tcPr>
            <w:tcW w:w="2548" w:type="dxa"/>
          </w:tcPr>
          <w:p w14:paraId="7FACCCAF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n= 3085; 186 (86 - 312)</w:t>
            </w:r>
          </w:p>
        </w:tc>
        <w:tc>
          <w:tcPr>
            <w:tcW w:w="2548" w:type="dxa"/>
          </w:tcPr>
          <w:p w14:paraId="23355E8C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n = 23226; 182 (72 - 295)</w:t>
            </w:r>
          </w:p>
        </w:tc>
      </w:tr>
      <w:tr w:rsidR="00807FE7" w:rsidRPr="00395587" w14:paraId="4372A7BC" w14:textId="77777777" w:rsidTr="00E36905">
        <w:trPr>
          <w:trHeight w:val="492"/>
        </w:trPr>
        <w:tc>
          <w:tcPr>
            <w:tcW w:w="3760" w:type="dxa"/>
            <w:gridSpan w:val="2"/>
            <w:tcBorders>
              <w:bottom w:val="single" w:sz="4" w:space="0" w:color="auto"/>
            </w:tcBorders>
            <w:vAlign w:val="bottom"/>
          </w:tcPr>
          <w:p w14:paraId="23B03654" w14:textId="77777777" w:rsidR="00807FE7" w:rsidRPr="00036E3B" w:rsidRDefault="00807FE7" w:rsidP="00807FE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me from HIV d</w:t>
            </w:r>
            <w:r w:rsidRPr="00036E3B">
              <w:rPr>
                <w:rFonts w:ascii="Times New Roman" w:hAnsi="Times New Roman" w:cs="Times New Roman"/>
                <w:color w:val="auto"/>
              </w:rPr>
              <w:t xml:space="preserve">iagnosis to </w:t>
            </w:r>
            <w:r>
              <w:rPr>
                <w:rFonts w:ascii="Times New Roman" w:hAnsi="Times New Roman" w:cs="Times New Roman"/>
                <w:color w:val="auto"/>
              </w:rPr>
              <w:t>ART initiation, days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A210836" w14:textId="77777777" w:rsidR="00807FE7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  <w:p w14:paraId="2044D556" w14:textId="3E029C4D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n = 299</w:t>
            </w:r>
            <w:r w:rsidR="00BD4E13">
              <w:rPr>
                <w:rFonts w:ascii="Times New Roman" w:eastAsiaTheme="minorEastAsia" w:hAnsi="Times New Roman"/>
                <w:sz w:val="18"/>
                <w:szCs w:val="18"/>
              </w:rPr>
              <w:t>;</w:t>
            </w: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 xml:space="preserve"> 545</w:t>
            </w:r>
            <w:r w:rsidRPr="00261149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1 (-163</w:t>
            </w:r>
            <w:r w:rsidRPr="00261149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9 - 1222)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BB9164B" w14:textId="77777777" w:rsidR="00807FE7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  <w:p w14:paraId="5698EAC0" w14:textId="77777777" w:rsidR="00807FE7" w:rsidRPr="00261149" w:rsidRDefault="00807FE7" w:rsidP="00807F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61149">
              <w:rPr>
                <w:rFonts w:ascii="Times New Roman" w:eastAsiaTheme="minorEastAsia" w:hAnsi="Times New Roman"/>
                <w:sz w:val="18"/>
                <w:szCs w:val="18"/>
              </w:rPr>
              <w:t>n = 26012; 146 (34 - 862)</w:t>
            </w:r>
          </w:p>
        </w:tc>
      </w:tr>
    </w:tbl>
    <w:p w14:paraId="29FB5E39" w14:textId="77777777" w:rsidR="00807FE7" w:rsidRDefault="00807FE7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14:paraId="383656AE" w14:textId="17A82E0D" w:rsidR="00807FE7" w:rsidRDefault="00807FE7">
      <w:pPr>
        <w:rPr>
          <w:rFonts w:ascii="Times New Roman" w:hAnsi="Times New Roman"/>
          <w:b/>
          <w:sz w:val="22"/>
          <w:szCs w:val="22"/>
        </w:rPr>
      </w:pPr>
    </w:p>
    <w:p w14:paraId="7F135EE8" w14:textId="6FDBA2FD" w:rsidR="00F15C8C" w:rsidRDefault="00E36905" w:rsidP="00F15C8C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l Table 7</w:t>
      </w:r>
      <w:r w:rsidR="00F15C8C" w:rsidRPr="00045A52">
        <w:rPr>
          <w:rFonts w:ascii="Times New Roman" w:hAnsi="Times New Roman"/>
          <w:b/>
          <w:sz w:val="22"/>
          <w:szCs w:val="22"/>
        </w:rPr>
        <w:t>. Comparison of all-cause mortality</w:t>
      </w:r>
      <w:r w:rsidR="00F15C8C">
        <w:rPr>
          <w:rFonts w:ascii="Times New Roman" w:hAnsi="Times New Roman"/>
          <w:b/>
          <w:sz w:val="22"/>
          <w:szCs w:val="22"/>
        </w:rPr>
        <w:t xml:space="preserve"> (n=9304)</w:t>
      </w:r>
      <w:r w:rsidR="00F15C8C" w:rsidRPr="00045A52">
        <w:rPr>
          <w:rFonts w:ascii="Times New Roman" w:hAnsi="Times New Roman"/>
          <w:b/>
          <w:sz w:val="22"/>
          <w:szCs w:val="22"/>
        </w:rPr>
        <w:t>, treatment modification</w:t>
      </w:r>
      <w:r w:rsidR="00F15C8C">
        <w:rPr>
          <w:rFonts w:ascii="Times New Roman" w:hAnsi="Times New Roman"/>
          <w:b/>
          <w:sz w:val="22"/>
          <w:szCs w:val="22"/>
        </w:rPr>
        <w:t xml:space="preserve"> (n=9304)</w:t>
      </w:r>
      <w:r w:rsidR="00F15C8C" w:rsidRPr="00045A52">
        <w:rPr>
          <w:rFonts w:ascii="Times New Roman" w:hAnsi="Times New Roman"/>
          <w:b/>
          <w:sz w:val="22"/>
          <w:szCs w:val="22"/>
        </w:rPr>
        <w:t xml:space="preserve">, and </w:t>
      </w:r>
      <w:proofErr w:type="spellStart"/>
      <w:r w:rsidR="00F15C8C" w:rsidRPr="00045A52">
        <w:rPr>
          <w:rFonts w:ascii="Times New Roman" w:hAnsi="Times New Roman"/>
          <w:b/>
          <w:sz w:val="22"/>
          <w:szCs w:val="22"/>
        </w:rPr>
        <w:t>virologic</w:t>
      </w:r>
      <w:proofErr w:type="spellEnd"/>
      <w:r w:rsidR="00F15C8C" w:rsidRPr="00045A52">
        <w:rPr>
          <w:rFonts w:ascii="Times New Roman" w:hAnsi="Times New Roman"/>
          <w:b/>
          <w:sz w:val="22"/>
          <w:szCs w:val="22"/>
        </w:rPr>
        <w:t xml:space="preserve"> failure </w:t>
      </w:r>
      <w:r w:rsidR="00F15C8C">
        <w:rPr>
          <w:rFonts w:ascii="Times New Roman" w:hAnsi="Times New Roman"/>
          <w:b/>
          <w:sz w:val="22"/>
          <w:szCs w:val="22"/>
        </w:rPr>
        <w:t xml:space="preserve">(n=7276) </w:t>
      </w:r>
      <w:r w:rsidR="00F15C8C" w:rsidRPr="00045A52">
        <w:rPr>
          <w:rFonts w:ascii="Times New Roman" w:hAnsi="Times New Roman"/>
          <w:b/>
          <w:sz w:val="22"/>
          <w:szCs w:val="22"/>
        </w:rPr>
        <w:t>between older and younger patients</w:t>
      </w:r>
      <w:r w:rsidR="00F15C8C">
        <w:rPr>
          <w:rFonts w:ascii="Times New Roman" w:hAnsi="Times New Roman"/>
          <w:b/>
          <w:sz w:val="22"/>
          <w:szCs w:val="22"/>
        </w:rPr>
        <w:t xml:space="preserve"> USING ONLY COMPLETE CASES DATA.</w:t>
      </w:r>
    </w:p>
    <w:tbl>
      <w:tblPr>
        <w:tblpPr w:leftFromText="180" w:rightFromText="180" w:vertAnchor="page" w:horzAnchor="page" w:tblpX="2629" w:tblpY="2521"/>
        <w:tblW w:w="7022" w:type="dxa"/>
        <w:tblLayout w:type="fixed"/>
        <w:tblLook w:val="0000" w:firstRow="0" w:lastRow="0" w:firstColumn="0" w:lastColumn="0" w:noHBand="0" w:noVBand="0"/>
      </w:tblPr>
      <w:tblGrid>
        <w:gridCol w:w="367"/>
        <w:gridCol w:w="1451"/>
        <w:gridCol w:w="1616"/>
        <w:gridCol w:w="1856"/>
        <w:gridCol w:w="1732"/>
      </w:tblGrid>
      <w:tr w:rsidR="00F15C8C" w:rsidRPr="00B13A8A" w14:paraId="44642D34" w14:textId="77777777" w:rsidTr="002D3E0A">
        <w:trPr>
          <w:trHeight w:val="102"/>
        </w:trPr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CDA60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C26486" w14:textId="77777777" w:rsidR="00F15C8C" w:rsidRDefault="00F15C8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ath </w:t>
            </w:r>
          </w:p>
          <w:p w14:paraId="709745BD" w14:textId="77777777" w:rsidR="00F15C8C" w:rsidRPr="00045A52" w:rsidRDefault="00F15C8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B546D" w14:textId="77777777" w:rsidR="00F15C8C" w:rsidRDefault="00F15C8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RT Modification </w:t>
            </w:r>
          </w:p>
          <w:p w14:paraId="28C2C1AD" w14:textId="77777777" w:rsidR="00F15C8C" w:rsidRPr="00045A52" w:rsidRDefault="00F15C8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CC8DD" w14:textId="77777777" w:rsidR="00F15C8C" w:rsidRPr="00045A52" w:rsidRDefault="00F15C8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Virologic</w:t>
            </w:r>
            <w:proofErr w:type="spellEnd"/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ilure</w:t>
            </w:r>
          </w:p>
          <w:p w14:paraId="7E0296E8" w14:textId="77777777" w:rsidR="00F15C8C" w:rsidRPr="00045A52" w:rsidRDefault="00F15C8C" w:rsidP="002D3E0A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A52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</w:tr>
      <w:tr w:rsidR="00F15C8C" w:rsidRPr="00B13A8A" w14:paraId="30772FBE" w14:textId="77777777" w:rsidTr="002D3E0A">
        <w:trPr>
          <w:trHeight w:val="245"/>
        </w:trPr>
        <w:tc>
          <w:tcPr>
            <w:tcW w:w="1818" w:type="dxa"/>
            <w:gridSpan w:val="2"/>
            <w:tcBorders>
              <w:top w:val="single" w:sz="4" w:space="0" w:color="auto"/>
            </w:tcBorders>
            <w:vAlign w:val="bottom"/>
          </w:tcPr>
          <w:p w14:paraId="52270585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E0BB328" w14:textId="77777777" w:rsidR="00F15C8C" w:rsidRPr="00045A52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61E4D853" w14:textId="77777777" w:rsidR="00F15C8C" w:rsidRPr="00045A52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34BDD58" w14:textId="77777777" w:rsidR="00F15C8C" w:rsidRPr="00045A52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5260E60B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676F5D65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365ECF92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 xml:space="preserve">  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&lt; 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50 years</w:t>
            </w:r>
          </w:p>
        </w:tc>
        <w:tc>
          <w:tcPr>
            <w:tcW w:w="1616" w:type="dxa"/>
          </w:tcPr>
          <w:p w14:paraId="6E4DF2BF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3F667A0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59635280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F15C8C" w:rsidRPr="00B13A8A" w14:paraId="5DFBF520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6A662343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B63B76D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  ≥ 50 years</w:t>
            </w:r>
          </w:p>
        </w:tc>
        <w:tc>
          <w:tcPr>
            <w:tcW w:w="1616" w:type="dxa"/>
            <w:vAlign w:val="bottom"/>
          </w:tcPr>
          <w:p w14:paraId="6B80B4A0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7 (1.38 - 2.03)</w:t>
            </w:r>
          </w:p>
        </w:tc>
        <w:tc>
          <w:tcPr>
            <w:tcW w:w="1856" w:type="dxa"/>
            <w:vAlign w:val="bottom"/>
          </w:tcPr>
          <w:p w14:paraId="439E4AD9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97 - 1.17)</w:t>
            </w:r>
          </w:p>
        </w:tc>
        <w:tc>
          <w:tcPr>
            <w:tcW w:w="1732" w:type="dxa"/>
            <w:vAlign w:val="bottom"/>
          </w:tcPr>
          <w:p w14:paraId="2AAA2FE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 (0.68 - 0.97)</w:t>
            </w:r>
          </w:p>
        </w:tc>
      </w:tr>
      <w:tr w:rsidR="00F15C8C" w:rsidRPr="00B13A8A" w14:paraId="2232F672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25F7A86A" w14:textId="77777777" w:rsidR="00F15C8C" w:rsidRPr="00643FDD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616" w:type="dxa"/>
          </w:tcPr>
          <w:p w14:paraId="2904B18B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341BDC77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2BE5993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651890CE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182540BE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8317DE1" w14:textId="3568DF15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Female</w:t>
            </w:r>
          </w:p>
        </w:tc>
        <w:tc>
          <w:tcPr>
            <w:tcW w:w="1616" w:type="dxa"/>
          </w:tcPr>
          <w:p w14:paraId="4DB71E2B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050D340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6691092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F15C8C" w:rsidRPr="00B13A8A" w14:paraId="78BB4509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A7809CC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A1CC494" w14:textId="0A1945EB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Male</w:t>
            </w:r>
          </w:p>
        </w:tc>
        <w:tc>
          <w:tcPr>
            <w:tcW w:w="1616" w:type="dxa"/>
          </w:tcPr>
          <w:p w14:paraId="6CAE4A2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0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2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1)</w:t>
            </w:r>
          </w:p>
        </w:tc>
        <w:tc>
          <w:tcPr>
            <w:tcW w:w="1856" w:type="dxa"/>
          </w:tcPr>
          <w:p w14:paraId="755F21E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6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1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2)</w:t>
            </w:r>
          </w:p>
        </w:tc>
        <w:tc>
          <w:tcPr>
            <w:tcW w:w="1732" w:type="dxa"/>
          </w:tcPr>
          <w:p w14:paraId="5DA4075C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6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8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6)</w:t>
            </w:r>
          </w:p>
        </w:tc>
      </w:tr>
      <w:tr w:rsidR="00F15C8C" w:rsidRPr="00B13A8A" w14:paraId="0D311100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43546AB2" w14:textId="0533045A" w:rsidR="00F15C8C" w:rsidRPr="00643FDD" w:rsidRDefault="00F15C8C" w:rsidP="00BD4E13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r w:rsidR="00BD4E13">
              <w:rPr>
                <w:rFonts w:ascii="Times New Roman" w:hAnsi="Times New Roman" w:cs="Times New Roman"/>
                <w:sz w:val="18"/>
                <w:szCs w:val="18"/>
              </w:rPr>
              <w:t>AIDS</w:t>
            </w: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>, baseline</w:t>
            </w:r>
          </w:p>
        </w:tc>
        <w:tc>
          <w:tcPr>
            <w:tcW w:w="1616" w:type="dxa"/>
          </w:tcPr>
          <w:p w14:paraId="188E1565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1DD7784B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6E2E9C5A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0F7D7570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2E65DA7C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147B8457" w14:textId="2BABC7E4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</w:tcPr>
          <w:p w14:paraId="6190C768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0A3EDDC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28CE5AC8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F15C8C" w:rsidRPr="00B13A8A" w14:paraId="116C499B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B0F07CD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AAB3390" w14:textId="07196D47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</w:tcPr>
          <w:p w14:paraId="44E6115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55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1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4)</w:t>
            </w:r>
          </w:p>
        </w:tc>
        <w:tc>
          <w:tcPr>
            <w:tcW w:w="1856" w:type="dxa"/>
          </w:tcPr>
          <w:p w14:paraId="49337A37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6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9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4)</w:t>
            </w:r>
          </w:p>
        </w:tc>
        <w:tc>
          <w:tcPr>
            <w:tcW w:w="1732" w:type="dxa"/>
          </w:tcPr>
          <w:p w14:paraId="56E45A62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6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3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1)</w:t>
            </w:r>
          </w:p>
        </w:tc>
      </w:tr>
      <w:tr w:rsidR="00F15C8C" w:rsidRPr="00B13A8A" w14:paraId="08F5D650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02507749" w14:textId="113AA406" w:rsidR="00F15C8C" w:rsidRPr="00643FDD" w:rsidRDefault="00BD4E13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dir</w:t>
            </w: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5C8C" w:rsidRPr="00643FDD">
              <w:rPr>
                <w:rFonts w:ascii="Times New Roman" w:hAnsi="Times New Roman" w:cs="Times New Roman"/>
                <w:sz w:val="18"/>
                <w:szCs w:val="18"/>
              </w:rPr>
              <w:t>CD4 count, cells/µL</w:t>
            </w:r>
          </w:p>
        </w:tc>
        <w:tc>
          <w:tcPr>
            <w:tcW w:w="1616" w:type="dxa"/>
          </w:tcPr>
          <w:p w14:paraId="63FCD2EE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7534E32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08FA64B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BD4E13" w:rsidRPr="00B13A8A" w14:paraId="31D931B2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A2B5FC7" w14:textId="77777777" w:rsidR="00BD4E13" w:rsidRPr="00045A52" w:rsidRDefault="00BD4E13" w:rsidP="00BD4E13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D062F48" w14:textId="59423DB2" w:rsidR="00BD4E13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BD4E13" w:rsidRPr="00643FDD">
              <w:rPr>
                <w:rFonts w:ascii="Times New Roman" w:eastAsiaTheme="minorEastAsia" w:hAnsi="Times New Roman"/>
                <w:sz w:val="18"/>
                <w:szCs w:val="18"/>
              </w:rPr>
              <w:t>50</w:t>
            </w:r>
          </w:p>
        </w:tc>
        <w:tc>
          <w:tcPr>
            <w:tcW w:w="1616" w:type="dxa"/>
          </w:tcPr>
          <w:p w14:paraId="0150BCC5" w14:textId="11B33DEB" w:rsidR="00BD4E13" w:rsidRPr="00643FDD" w:rsidRDefault="00BD4E13" w:rsidP="00BD4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8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8 - 3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1)</w:t>
            </w:r>
          </w:p>
        </w:tc>
        <w:tc>
          <w:tcPr>
            <w:tcW w:w="1856" w:type="dxa"/>
          </w:tcPr>
          <w:p w14:paraId="11667C5B" w14:textId="7503587F" w:rsidR="00BD4E13" w:rsidRPr="00643FDD" w:rsidRDefault="00BD4E13" w:rsidP="00BD4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54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41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9)</w:t>
            </w:r>
          </w:p>
        </w:tc>
        <w:tc>
          <w:tcPr>
            <w:tcW w:w="1732" w:type="dxa"/>
          </w:tcPr>
          <w:p w14:paraId="23BD57AC" w14:textId="63A08AC8" w:rsidR="00BD4E13" w:rsidRPr="00643FDD" w:rsidRDefault="00BD4E13" w:rsidP="00BD4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.39 (1.19 - 1.63)</w:t>
            </w:r>
          </w:p>
        </w:tc>
      </w:tr>
      <w:tr w:rsidR="00BD4E13" w:rsidRPr="00B13A8A" w14:paraId="7D6447CE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4545171" w14:textId="58C8156F" w:rsidR="00BD4E13" w:rsidRPr="00045A52" w:rsidRDefault="00BD4E13" w:rsidP="00BD4E13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1C54117" w14:textId="59CEA6F8" w:rsidR="00BD4E13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BD4E13" w:rsidRPr="00643FDD">
              <w:rPr>
                <w:rFonts w:ascii="Times New Roman" w:eastAsiaTheme="minorEastAsia" w:hAnsi="Times New Roman"/>
                <w:sz w:val="18"/>
                <w:szCs w:val="18"/>
              </w:rPr>
              <w:t>100</w:t>
            </w:r>
          </w:p>
        </w:tc>
        <w:tc>
          <w:tcPr>
            <w:tcW w:w="1616" w:type="dxa"/>
          </w:tcPr>
          <w:p w14:paraId="675EFA47" w14:textId="20F8F58C" w:rsidR="00BD4E13" w:rsidRPr="00643FDD" w:rsidRDefault="00BD4E13" w:rsidP="00BD4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1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45 - 2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8)</w:t>
            </w:r>
          </w:p>
        </w:tc>
        <w:tc>
          <w:tcPr>
            <w:tcW w:w="1856" w:type="dxa"/>
          </w:tcPr>
          <w:p w14:paraId="41B4575A" w14:textId="25DE0995" w:rsidR="00BD4E13" w:rsidRPr="00643FDD" w:rsidRDefault="00BD4E13" w:rsidP="00BD4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9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8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52)</w:t>
            </w:r>
          </w:p>
        </w:tc>
        <w:tc>
          <w:tcPr>
            <w:tcW w:w="1732" w:type="dxa"/>
          </w:tcPr>
          <w:p w14:paraId="3E87DE34" w14:textId="6B7361B8" w:rsidR="00BD4E13" w:rsidRPr="00643FDD" w:rsidRDefault="00BD4E13" w:rsidP="00BD4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32 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(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1.13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 xml:space="preserve">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</w:tr>
      <w:tr w:rsidR="00F15C8C" w:rsidRPr="00B13A8A" w14:paraId="61848981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0B239EA7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708A2709" w14:textId="5687F066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200</w:t>
            </w:r>
          </w:p>
        </w:tc>
        <w:tc>
          <w:tcPr>
            <w:tcW w:w="1616" w:type="dxa"/>
          </w:tcPr>
          <w:p w14:paraId="7F087136" w14:textId="4478C09C" w:rsidR="00F15C8C" w:rsidRPr="00643FDD" w:rsidRDefault="00BD4E13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.24 (1.07 - 1.44)</w:t>
            </w:r>
          </w:p>
        </w:tc>
        <w:tc>
          <w:tcPr>
            <w:tcW w:w="1856" w:type="dxa"/>
          </w:tcPr>
          <w:p w14:paraId="01EC2905" w14:textId="04F588D3" w:rsidR="00F15C8C" w:rsidRPr="00643FDD" w:rsidRDefault="00BD4E13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1.16 (1.11 – 1.22)</w:t>
            </w:r>
          </w:p>
        </w:tc>
        <w:tc>
          <w:tcPr>
            <w:tcW w:w="1732" w:type="dxa"/>
          </w:tcPr>
          <w:p w14:paraId="5BEE56CB" w14:textId="02854108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="00BD4E13">
              <w:rPr>
                <w:rFonts w:ascii="Times New Roman" w:eastAsiaTheme="minorEastAsia" w:hAnsi="Times New Roman"/>
                <w:sz w:val="18"/>
                <w:szCs w:val="18"/>
              </w:rPr>
              <w:t>09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 xml:space="preserve">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="00BD4E13">
              <w:rPr>
                <w:rFonts w:ascii="Times New Roman" w:eastAsiaTheme="minorEastAsia" w:hAnsi="Times New Roman"/>
                <w:sz w:val="18"/>
                <w:szCs w:val="18"/>
              </w:rPr>
              <w:t>00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 xml:space="preserve">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="00BD4E13">
              <w:rPr>
                <w:rFonts w:ascii="Times New Roman" w:eastAsiaTheme="minorEastAsia" w:hAnsi="Times New Roman"/>
                <w:sz w:val="18"/>
                <w:szCs w:val="18"/>
              </w:rPr>
              <w:t>18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</w:tr>
      <w:tr w:rsidR="00F15C8C" w:rsidRPr="00B13A8A" w14:paraId="0FA54A60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49C0FF4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621CC14E" w14:textId="02A05BDA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350</w:t>
            </w:r>
          </w:p>
        </w:tc>
        <w:tc>
          <w:tcPr>
            <w:tcW w:w="1616" w:type="dxa"/>
            <w:vAlign w:val="bottom"/>
          </w:tcPr>
          <w:p w14:paraId="0430B9FC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56" w:type="dxa"/>
            <w:vAlign w:val="bottom"/>
          </w:tcPr>
          <w:p w14:paraId="5C5BBA8F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32" w:type="dxa"/>
            <w:vAlign w:val="bottom"/>
          </w:tcPr>
          <w:p w14:paraId="4610DAC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F15C8C" w:rsidRPr="00B13A8A" w14:paraId="126C45FB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53230F0E" w14:textId="77777777" w:rsidR="00F15C8C" w:rsidRPr="00643FDD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>ART initiation year</w:t>
            </w:r>
          </w:p>
        </w:tc>
        <w:tc>
          <w:tcPr>
            <w:tcW w:w="1616" w:type="dxa"/>
          </w:tcPr>
          <w:p w14:paraId="03055F2F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0021526A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196352CD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479CD73C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EC56AA6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5699528C" w14:textId="5CF0783C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2000</w:t>
            </w:r>
          </w:p>
        </w:tc>
        <w:tc>
          <w:tcPr>
            <w:tcW w:w="1616" w:type="dxa"/>
          </w:tcPr>
          <w:p w14:paraId="5300A272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4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2)</w:t>
            </w:r>
          </w:p>
        </w:tc>
        <w:tc>
          <w:tcPr>
            <w:tcW w:w="1856" w:type="dxa"/>
          </w:tcPr>
          <w:p w14:paraId="5A64C43B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7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7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0)</w:t>
            </w:r>
          </w:p>
        </w:tc>
        <w:tc>
          <w:tcPr>
            <w:tcW w:w="1732" w:type="dxa"/>
          </w:tcPr>
          <w:p w14:paraId="66C8FCF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0 (2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2 - 3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8)</w:t>
            </w:r>
          </w:p>
        </w:tc>
      </w:tr>
      <w:tr w:rsidR="00F15C8C" w:rsidRPr="00B13A8A" w14:paraId="478509D9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66F9F448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1E1D660B" w14:textId="3BAF0E82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2004</w:t>
            </w:r>
          </w:p>
        </w:tc>
        <w:tc>
          <w:tcPr>
            <w:tcW w:w="1616" w:type="dxa"/>
          </w:tcPr>
          <w:p w14:paraId="68E07F72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7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5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1)</w:t>
            </w:r>
          </w:p>
        </w:tc>
        <w:tc>
          <w:tcPr>
            <w:tcW w:w="1856" w:type="dxa"/>
          </w:tcPr>
          <w:p w14:paraId="07863540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5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0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9)</w:t>
            </w:r>
          </w:p>
        </w:tc>
        <w:tc>
          <w:tcPr>
            <w:tcW w:w="1732" w:type="dxa"/>
          </w:tcPr>
          <w:p w14:paraId="42B57CE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45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4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57)</w:t>
            </w:r>
          </w:p>
        </w:tc>
      </w:tr>
      <w:tr w:rsidR="00F15C8C" w:rsidRPr="00B13A8A" w14:paraId="71D34AE3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5D7AD90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E2A3E16" w14:textId="4D45A795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2008</w:t>
            </w:r>
          </w:p>
        </w:tc>
        <w:tc>
          <w:tcPr>
            <w:tcW w:w="1616" w:type="dxa"/>
            <w:vAlign w:val="bottom"/>
          </w:tcPr>
          <w:p w14:paraId="459CA47D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56" w:type="dxa"/>
            <w:vAlign w:val="bottom"/>
          </w:tcPr>
          <w:p w14:paraId="255F28BA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32" w:type="dxa"/>
            <w:vAlign w:val="bottom"/>
          </w:tcPr>
          <w:p w14:paraId="4EAA2ED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F15C8C" w:rsidRPr="00B13A8A" w14:paraId="2D084476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1ECD86E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637D872" w14:textId="043AD54D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2012</w:t>
            </w:r>
          </w:p>
        </w:tc>
        <w:tc>
          <w:tcPr>
            <w:tcW w:w="1616" w:type="dxa"/>
          </w:tcPr>
          <w:p w14:paraId="277730C8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7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0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7)</w:t>
            </w:r>
          </w:p>
        </w:tc>
        <w:tc>
          <w:tcPr>
            <w:tcW w:w="1856" w:type="dxa"/>
          </w:tcPr>
          <w:p w14:paraId="2297384F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1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6)</w:t>
            </w:r>
          </w:p>
        </w:tc>
        <w:tc>
          <w:tcPr>
            <w:tcW w:w="1732" w:type="dxa"/>
          </w:tcPr>
          <w:p w14:paraId="1E57E566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2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6)</w:t>
            </w:r>
          </w:p>
        </w:tc>
      </w:tr>
      <w:tr w:rsidR="00F15C8C" w:rsidRPr="00B13A8A" w14:paraId="5D1689A9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1372481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2B804733" w14:textId="2FBAF0E6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2016</w:t>
            </w:r>
          </w:p>
        </w:tc>
        <w:tc>
          <w:tcPr>
            <w:tcW w:w="1616" w:type="dxa"/>
          </w:tcPr>
          <w:p w14:paraId="73383D4D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2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9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9)</w:t>
            </w:r>
          </w:p>
        </w:tc>
        <w:tc>
          <w:tcPr>
            <w:tcW w:w="1856" w:type="dxa"/>
          </w:tcPr>
          <w:p w14:paraId="4F94A1A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8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3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6)</w:t>
            </w:r>
          </w:p>
        </w:tc>
        <w:tc>
          <w:tcPr>
            <w:tcW w:w="1732" w:type="dxa"/>
          </w:tcPr>
          <w:p w14:paraId="1409F55C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0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0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3)</w:t>
            </w:r>
          </w:p>
        </w:tc>
      </w:tr>
      <w:tr w:rsidR="00F15C8C" w:rsidRPr="00B13A8A" w14:paraId="6EAE733E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44ABFDEC" w14:textId="77777777" w:rsidR="00F15C8C" w:rsidRPr="00643FDD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>ART regimen class</w:t>
            </w:r>
          </w:p>
        </w:tc>
        <w:tc>
          <w:tcPr>
            <w:tcW w:w="1616" w:type="dxa"/>
          </w:tcPr>
          <w:p w14:paraId="1539254C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4C5890ED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7CBCB666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280CD0A0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5880C08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3F426825" w14:textId="05ECA459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NNRTI</w:t>
            </w:r>
          </w:p>
        </w:tc>
        <w:tc>
          <w:tcPr>
            <w:tcW w:w="1616" w:type="dxa"/>
            <w:vAlign w:val="bottom"/>
          </w:tcPr>
          <w:p w14:paraId="71A23A17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856" w:type="dxa"/>
            <w:vAlign w:val="bottom"/>
          </w:tcPr>
          <w:p w14:paraId="779B7EB6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32" w:type="dxa"/>
            <w:vAlign w:val="bottom"/>
          </w:tcPr>
          <w:p w14:paraId="2358FDC9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 w:rsidR="00F15C8C" w:rsidRPr="00B13A8A" w14:paraId="1F3F3335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0EAC6458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6922BC2" w14:textId="236DCF80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PI</w:t>
            </w:r>
          </w:p>
        </w:tc>
        <w:tc>
          <w:tcPr>
            <w:tcW w:w="1616" w:type="dxa"/>
          </w:tcPr>
          <w:p w14:paraId="30A57643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8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3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0)</w:t>
            </w:r>
          </w:p>
        </w:tc>
        <w:tc>
          <w:tcPr>
            <w:tcW w:w="1856" w:type="dxa"/>
          </w:tcPr>
          <w:p w14:paraId="56B6B870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1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0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  <w:tc>
          <w:tcPr>
            <w:tcW w:w="1732" w:type="dxa"/>
          </w:tcPr>
          <w:p w14:paraId="3ACE8132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3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6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43)</w:t>
            </w:r>
          </w:p>
        </w:tc>
      </w:tr>
      <w:tr w:rsidR="00F15C8C" w:rsidRPr="00B13A8A" w14:paraId="5FA301A2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569C3C23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2BBFA49" w14:textId="18C787D7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Other</w:t>
            </w:r>
          </w:p>
        </w:tc>
        <w:tc>
          <w:tcPr>
            <w:tcW w:w="1616" w:type="dxa"/>
          </w:tcPr>
          <w:p w14:paraId="407D87C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6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8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6)</w:t>
            </w:r>
          </w:p>
        </w:tc>
        <w:tc>
          <w:tcPr>
            <w:tcW w:w="1856" w:type="dxa"/>
          </w:tcPr>
          <w:p w14:paraId="2ACDCAA9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8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5 - 2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25)</w:t>
            </w:r>
          </w:p>
        </w:tc>
        <w:tc>
          <w:tcPr>
            <w:tcW w:w="1732" w:type="dxa"/>
          </w:tcPr>
          <w:p w14:paraId="33E47D2D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1 (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32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7)</w:t>
            </w:r>
          </w:p>
        </w:tc>
      </w:tr>
      <w:tr w:rsidR="00F15C8C" w:rsidRPr="00B13A8A" w14:paraId="4D28DFE1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0B829F56" w14:textId="77777777" w:rsidR="00F15C8C" w:rsidRPr="00643FDD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>History of IDU</w:t>
            </w:r>
          </w:p>
        </w:tc>
        <w:tc>
          <w:tcPr>
            <w:tcW w:w="1616" w:type="dxa"/>
          </w:tcPr>
          <w:p w14:paraId="2D2766E8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5BA3A2C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2FA7A31A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5B9EF731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3421A6DC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A0B23E3" w14:textId="1483CE60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No</w:t>
            </w:r>
          </w:p>
        </w:tc>
        <w:tc>
          <w:tcPr>
            <w:tcW w:w="1616" w:type="dxa"/>
          </w:tcPr>
          <w:p w14:paraId="686C6666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21A133F8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40536D90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F15C8C" w:rsidRPr="00B13A8A" w14:paraId="37298A28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C7DF062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067BDACA" w14:textId="7EE45810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Yes</w:t>
            </w:r>
          </w:p>
        </w:tc>
        <w:tc>
          <w:tcPr>
            <w:tcW w:w="1616" w:type="dxa"/>
            <w:vAlign w:val="bottom"/>
          </w:tcPr>
          <w:p w14:paraId="58851C2C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0 (1.06 - 3.05)</w:t>
            </w:r>
          </w:p>
        </w:tc>
        <w:tc>
          <w:tcPr>
            <w:tcW w:w="1856" w:type="dxa"/>
            <w:vAlign w:val="bottom"/>
          </w:tcPr>
          <w:p w14:paraId="0596A4F2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83 - 1.31)</w:t>
            </w:r>
          </w:p>
        </w:tc>
        <w:tc>
          <w:tcPr>
            <w:tcW w:w="1732" w:type="dxa"/>
            <w:vAlign w:val="bottom"/>
          </w:tcPr>
          <w:p w14:paraId="7F428D09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7 (0.85 - 1.89)</w:t>
            </w:r>
          </w:p>
        </w:tc>
      </w:tr>
      <w:tr w:rsidR="00F15C8C" w:rsidRPr="00B13A8A" w14:paraId="59506868" w14:textId="77777777" w:rsidTr="002D3E0A">
        <w:trPr>
          <w:trHeight w:val="245"/>
        </w:trPr>
        <w:tc>
          <w:tcPr>
            <w:tcW w:w="1818" w:type="dxa"/>
            <w:gridSpan w:val="2"/>
            <w:vAlign w:val="bottom"/>
          </w:tcPr>
          <w:p w14:paraId="4FA5EBFC" w14:textId="77777777" w:rsidR="00F15C8C" w:rsidRPr="00643FDD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FDD">
              <w:rPr>
                <w:rFonts w:ascii="Times New Roman" w:hAnsi="Times New Roman" w:cs="Times New Roman"/>
                <w:sz w:val="18"/>
                <w:szCs w:val="18"/>
              </w:rPr>
              <w:t>Time from HIV Diagnosis to ART, years</w:t>
            </w:r>
          </w:p>
        </w:tc>
        <w:tc>
          <w:tcPr>
            <w:tcW w:w="1616" w:type="dxa"/>
          </w:tcPr>
          <w:p w14:paraId="2B5AF90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5C0FD974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732" w:type="dxa"/>
          </w:tcPr>
          <w:p w14:paraId="67163086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F15C8C" w:rsidRPr="00B13A8A" w14:paraId="4290B7D3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7CC254EA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6408DDE" w14:textId="0A8E7C4E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</w:p>
        </w:tc>
        <w:tc>
          <w:tcPr>
            <w:tcW w:w="1616" w:type="dxa"/>
          </w:tcPr>
          <w:p w14:paraId="358F570A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856" w:type="dxa"/>
          </w:tcPr>
          <w:p w14:paraId="570AE8DB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  <w:tc>
          <w:tcPr>
            <w:tcW w:w="1732" w:type="dxa"/>
          </w:tcPr>
          <w:p w14:paraId="58940BAC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Ref</w:t>
            </w:r>
          </w:p>
        </w:tc>
      </w:tr>
      <w:tr w:rsidR="00F15C8C" w:rsidRPr="00B13A8A" w14:paraId="4F0679EF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44E8FA89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38E02E4A" w14:textId="1743627A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6 months</w:t>
            </w:r>
          </w:p>
        </w:tc>
        <w:tc>
          <w:tcPr>
            <w:tcW w:w="1616" w:type="dxa"/>
          </w:tcPr>
          <w:p w14:paraId="0B5CA288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2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7)</w:t>
            </w:r>
          </w:p>
        </w:tc>
        <w:tc>
          <w:tcPr>
            <w:tcW w:w="1856" w:type="dxa"/>
          </w:tcPr>
          <w:p w14:paraId="7BD3E01E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7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3)</w:t>
            </w:r>
          </w:p>
        </w:tc>
        <w:tc>
          <w:tcPr>
            <w:tcW w:w="1732" w:type="dxa"/>
          </w:tcPr>
          <w:p w14:paraId="0A49DF4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3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8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8)</w:t>
            </w:r>
          </w:p>
        </w:tc>
      </w:tr>
      <w:tr w:rsidR="00F15C8C" w:rsidRPr="00B13A8A" w14:paraId="460C9A8A" w14:textId="77777777" w:rsidTr="002D3E0A">
        <w:trPr>
          <w:trHeight w:val="245"/>
        </w:trPr>
        <w:tc>
          <w:tcPr>
            <w:tcW w:w="367" w:type="dxa"/>
            <w:vAlign w:val="bottom"/>
          </w:tcPr>
          <w:p w14:paraId="46809DF1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</w:tcPr>
          <w:p w14:paraId="4F37F167" w14:textId="328E46A6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1 year</w:t>
            </w:r>
          </w:p>
        </w:tc>
        <w:tc>
          <w:tcPr>
            <w:tcW w:w="1616" w:type="dxa"/>
          </w:tcPr>
          <w:p w14:paraId="3034E7DE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8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5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2)</w:t>
            </w:r>
          </w:p>
        </w:tc>
        <w:tc>
          <w:tcPr>
            <w:tcW w:w="1856" w:type="dxa"/>
          </w:tcPr>
          <w:p w14:paraId="78AFF54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0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5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6)</w:t>
            </w:r>
          </w:p>
        </w:tc>
        <w:tc>
          <w:tcPr>
            <w:tcW w:w="1732" w:type="dxa"/>
          </w:tcPr>
          <w:p w14:paraId="1160B50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87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9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6)</w:t>
            </w:r>
          </w:p>
        </w:tc>
      </w:tr>
      <w:tr w:rsidR="00F15C8C" w:rsidRPr="00B13A8A" w14:paraId="1D8926D4" w14:textId="77777777" w:rsidTr="002D3E0A">
        <w:trPr>
          <w:trHeight w:val="245"/>
        </w:trPr>
        <w:tc>
          <w:tcPr>
            <w:tcW w:w="367" w:type="dxa"/>
            <w:tcBorders>
              <w:bottom w:val="single" w:sz="4" w:space="0" w:color="auto"/>
            </w:tcBorders>
            <w:vAlign w:val="bottom"/>
          </w:tcPr>
          <w:p w14:paraId="6C917C4B" w14:textId="77777777" w:rsidR="00F15C8C" w:rsidRPr="00045A52" w:rsidRDefault="00F15C8C" w:rsidP="002D3E0A">
            <w:pPr>
              <w:pStyle w:val="Default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245A331F" w14:textId="068987D5" w:rsidR="00F15C8C" w:rsidRPr="00643FDD" w:rsidRDefault="002C1A22" w:rsidP="002C1A2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 xml:space="preserve">          </w:t>
            </w:r>
            <w:r w:rsidR="00F15C8C" w:rsidRPr="00643FDD">
              <w:rPr>
                <w:rFonts w:ascii="Times New Roman" w:eastAsiaTheme="minorEastAsia" w:hAnsi="Times New Roman"/>
                <w:sz w:val="18"/>
                <w:szCs w:val="18"/>
              </w:rPr>
              <w:t>3 years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367F910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3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3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17)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36CABB9F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9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0 - 1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9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1A8C9051" w14:textId="77777777" w:rsidR="00F15C8C" w:rsidRPr="00643FDD" w:rsidRDefault="00F15C8C" w:rsidP="002D3E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78 (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66 - 0</w:t>
            </w:r>
            <w:r w:rsidRPr="00643FDD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.</w:t>
            </w:r>
            <w:r w:rsidRPr="00643FDD">
              <w:rPr>
                <w:rFonts w:ascii="Times New Roman" w:eastAsiaTheme="minorEastAsia" w:hAnsi="Times New Roman"/>
                <w:sz w:val="18"/>
                <w:szCs w:val="18"/>
              </w:rPr>
              <w:t>93)</w:t>
            </w:r>
          </w:p>
        </w:tc>
      </w:tr>
    </w:tbl>
    <w:p w14:paraId="31A35DB8" w14:textId="77777777" w:rsidR="00F15C8C" w:rsidRDefault="00F15C8C">
      <w:pPr>
        <w:rPr>
          <w:rFonts w:ascii="Times New Roman" w:hAnsi="Times New Roman"/>
          <w:b/>
          <w:sz w:val="20"/>
          <w:szCs w:val="20"/>
        </w:rPr>
      </w:pPr>
    </w:p>
    <w:p w14:paraId="77D332FB" w14:textId="7AF1DB33" w:rsidR="00EF4839" w:rsidRDefault="00EF4839">
      <w:pPr>
        <w:rPr>
          <w:sz w:val="16"/>
          <w:szCs w:val="16"/>
        </w:rPr>
      </w:pPr>
    </w:p>
    <w:p w14:paraId="7768F138" w14:textId="7A00D703" w:rsidR="006C109B" w:rsidRDefault="006C109B">
      <w:pPr>
        <w:rPr>
          <w:rFonts w:ascii="Times New Roman" w:hAnsi="Times New Roman"/>
          <w:b/>
          <w:sz w:val="22"/>
          <w:szCs w:val="22"/>
        </w:rPr>
      </w:pPr>
    </w:p>
    <w:p w14:paraId="37F8DD03" w14:textId="61E2AF18" w:rsidR="006C109B" w:rsidRPr="00B13A8A" w:rsidRDefault="006C109B">
      <w:pPr>
        <w:rPr>
          <w:sz w:val="16"/>
          <w:szCs w:val="16"/>
        </w:rPr>
      </w:pPr>
    </w:p>
    <w:sectPr w:rsidR="006C109B" w:rsidRPr="00B13A8A" w:rsidSect="00E369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M R 1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A8A"/>
    <w:rsid w:val="00045A52"/>
    <w:rsid w:val="000D6D34"/>
    <w:rsid w:val="0010385C"/>
    <w:rsid w:val="00132549"/>
    <w:rsid w:val="00161EC9"/>
    <w:rsid w:val="001B59C8"/>
    <w:rsid w:val="001C1D62"/>
    <w:rsid w:val="002B1123"/>
    <w:rsid w:val="002B2010"/>
    <w:rsid w:val="002C1A22"/>
    <w:rsid w:val="002D3E0A"/>
    <w:rsid w:val="002F66C5"/>
    <w:rsid w:val="00325C04"/>
    <w:rsid w:val="00422337"/>
    <w:rsid w:val="00643FDD"/>
    <w:rsid w:val="006C109B"/>
    <w:rsid w:val="007C76DA"/>
    <w:rsid w:val="00807FE7"/>
    <w:rsid w:val="00944E4C"/>
    <w:rsid w:val="009846C2"/>
    <w:rsid w:val="009A0813"/>
    <w:rsid w:val="009C4B9E"/>
    <w:rsid w:val="009D1D42"/>
    <w:rsid w:val="00B13A8A"/>
    <w:rsid w:val="00B13BED"/>
    <w:rsid w:val="00BD4E13"/>
    <w:rsid w:val="00C46F93"/>
    <w:rsid w:val="00C777AB"/>
    <w:rsid w:val="00CA7B93"/>
    <w:rsid w:val="00E36905"/>
    <w:rsid w:val="00E534A8"/>
    <w:rsid w:val="00E64D51"/>
    <w:rsid w:val="00ED2869"/>
    <w:rsid w:val="00EF0E57"/>
    <w:rsid w:val="00EF4839"/>
    <w:rsid w:val="00F15C8C"/>
    <w:rsid w:val="00F67A4B"/>
    <w:rsid w:val="00FA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83B59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3A8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3A8A"/>
    <w:pPr>
      <w:autoSpaceDE w:val="0"/>
      <w:autoSpaceDN w:val="0"/>
      <w:adjustRightInd w:val="0"/>
    </w:pPr>
    <w:rPr>
      <w:rFonts w:ascii="CM R 10" w:eastAsia="Calibri" w:hAnsi="CM R 10" w:cs="CM R 10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A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6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78</Words>
  <Characters>7690</Characters>
  <Application>Microsoft Macintosh Word</Application>
  <DocSecurity>0</DocSecurity>
  <Lines>1538</Lines>
  <Paragraphs>10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iganti</dc:creator>
  <cp:keywords/>
  <dc:description/>
  <cp:lastModifiedBy>Mark Giganti</cp:lastModifiedBy>
  <cp:revision>4</cp:revision>
  <dcterms:created xsi:type="dcterms:W3CDTF">2018-01-11T05:40:00Z</dcterms:created>
  <dcterms:modified xsi:type="dcterms:W3CDTF">2018-01-11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TIntVersion">
    <vt:i4>15</vt:i4>
  </property>
  <property fmtid="{D5CDD505-2E9C-101B-9397-08002B2CF9AE}" pid="3" name="FILEGUID">
    <vt:lpwstr>6b6cf52f-2edd-4454-a57f-99c71ee20286</vt:lpwstr>
  </property>
  <property fmtid="{D5CDD505-2E9C-101B-9397-08002B2CF9AE}" pid="4" name="MODFILEGUID">
    <vt:lpwstr>1017b788-3f6a-4342-b3e0-f339d0d6d10b</vt:lpwstr>
  </property>
  <property fmtid="{D5CDD505-2E9C-101B-9397-08002B2CF9AE}" pid="5" name="FILEOWNER">
    <vt:lpwstr>Mark Giganti</vt:lpwstr>
  </property>
  <property fmtid="{D5CDD505-2E9C-101B-9397-08002B2CF9AE}" pid="6" name="MODFILEOWNER">
    <vt:lpwstr>O58662</vt:lpwstr>
  </property>
  <property fmtid="{D5CDD505-2E9C-101B-9397-08002B2CF9AE}" pid="7" name="IPPCLASS">
    <vt:i4>1</vt:i4>
  </property>
  <property fmtid="{D5CDD505-2E9C-101B-9397-08002B2CF9AE}" pid="8" name="MODIPPCLASS">
    <vt:i4>1</vt:i4>
  </property>
  <property fmtid="{D5CDD505-2E9C-101B-9397-08002B2CF9AE}" pid="9" name="MACHINEID">
    <vt:lpwstr>O58662-1628</vt:lpwstr>
  </property>
  <property fmtid="{D5CDD505-2E9C-101B-9397-08002B2CF9AE}" pid="10" name="MODMACHINEID">
    <vt:lpwstr>O58662-1628</vt:lpwstr>
  </property>
  <property fmtid="{D5CDD505-2E9C-101B-9397-08002B2CF9AE}" pid="11" name="CURRENTCLASS">
    <vt:lpwstr>Classified - No Category</vt:lpwstr>
  </property>
</Properties>
</file>